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FBC06" w14:textId="77777777" w:rsidR="004A1F03" w:rsidRDefault="004A1F03" w:rsidP="004A1F03">
      <w:pPr>
        <w:pStyle w:val="SupplementaryMaterial"/>
        <w:rPr>
          <w:b w:val="0"/>
        </w:rPr>
      </w:pPr>
      <w:r>
        <w:t>Supplementary Material</w:t>
      </w:r>
    </w:p>
    <w:p w14:paraId="067BE9FA" w14:textId="77777777" w:rsidR="004A1F03" w:rsidRPr="004A1F03" w:rsidRDefault="004A1F03" w:rsidP="004A1F03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color w:val="000000"/>
          <w:sz w:val="32"/>
          <w:szCs w:val="32"/>
        </w:rPr>
      </w:pPr>
      <w:r w:rsidRPr="004A1F03">
        <w:rPr>
          <w:rFonts w:ascii="Times New Roman" w:eastAsia="等线" w:hAnsi="Times New Roman" w:cs="Times New Roman"/>
          <w:b/>
          <w:bCs/>
          <w:color w:val="000000"/>
          <w:sz w:val="32"/>
          <w:szCs w:val="32"/>
        </w:rPr>
        <w:t>Global Biomarkers of Oxidative Stress and Fractures: A Matched Case-Control Study</w:t>
      </w:r>
    </w:p>
    <w:p w14:paraId="135BB23C" w14:textId="77777777" w:rsidR="004A1F03" w:rsidRPr="004A1F03" w:rsidRDefault="004A1F03" w:rsidP="004A1F03">
      <w:pPr>
        <w:jc w:val="left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4A1F03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Shuman Yang</w:t>
      </w:r>
      <w:r w:rsidRPr="004A1F03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a</w:t>
      </w:r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>Lijie</w:t>
      </w:r>
      <w:proofErr w:type="spellEnd"/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>Feng</w:t>
      </w:r>
      <w:r w:rsidRPr="004A1F03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r w:rsidRPr="004A1F03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Lisa M. </w:t>
      </w:r>
      <w:proofErr w:type="spellStart"/>
      <w:r w:rsidRPr="004A1F03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Lix</w:t>
      </w:r>
      <w:r w:rsidRPr="004A1F03">
        <w:rPr>
          <w:rFonts w:ascii="Times New Roman" w:eastAsia="宋体" w:hAnsi="Times New Roman" w:cs="Times New Roman"/>
          <w:bCs/>
          <w:color w:val="000000"/>
          <w:sz w:val="24"/>
          <w:szCs w:val="24"/>
          <w:vertAlign w:val="superscript"/>
        </w:rPr>
        <w:t>b</w:t>
      </w:r>
      <w:proofErr w:type="spellEnd"/>
      <w:r w:rsidRPr="004A1F03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,</w:t>
      </w:r>
      <w:r w:rsidRPr="004A1F03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William D. </w:t>
      </w:r>
      <w:proofErr w:type="spellStart"/>
      <w:r w:rsidRPr="004A1F03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Leslie</w:t>
      </w:r>
      <w:r w:rsidRPr="004A1F03">
        <w:rPr>
          <w:rFonts w:ascii="Times New Roman" w:eastAsia="宋体" w:hAnsi="Times New Roman" w:cs="Times New Roman"/>
          <w:bCs/>
          <w:color w:val="000000"/>
          <w:sz w:val="24"/>
          <w:szCs w:val="24"/>
          <w:vertAlign w:val="superscript"/>
        </w:rPr>
        <w:t>c</w:t>
      </w:r>
      <w:proofErr w:type="spellEnd"/>
      <w:r w:rsidRPr="004A1F03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>Dingjie</w:t>
      </w:r>
      <w:proofErr w:type="spellEnd"/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>Guo</w:t>
      </w:r>
      <w:r w:rsidRPr="004A1F03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>Xianbao</w:t>
      </w:r>
      <w:proofErr w:type="spellEnd"/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>Shi</w:t>
      </w:r>
      <w:r w:rsidRPr="004A1F03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d</w:t>
      </w:r>
      <w:proofErr w:type="spellEnd"/>
      <w:r w:rsidRPr="004A1F03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,</w:t>
      </w:r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>Baoming</w:t>
      </w:r>
      <w:proofErr w:type="spellEnd"/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>Yuan</w:t>
      </w:r>
      <w:r w:rsidRPr="004A1F03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e</w:t>
      </w:r>
      <w:proofErr w:type="spellEnd"/>
      <w:r w:rsidRPr="004A1F03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,*</w:t>
      </w:r>
    </w:p>
    <w:p w14:paraId="3FD15E7F" w14:textId="77777777" w:rsidR="004A1F03" w:rsidRPr="004A1F03" w:rsidRDefault="004A1F03" w:rsidP="004A1F03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5E22F88A" w14:textId="77777777" w:rsidR="004A1F03" w:rsidRPr="004A1F03" w:rsidRDefault="004A1F03" w:rsidP="004A1F03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4A1F03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a</w:t>
      </w:r>
      <w:r w:rsidRPr="004A1F0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epartment</w:t>
      </w:r>
      <w:proofErr w:type="spellEnd"/>
      <w:r w:rsidRPr="004A1F0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Epidemiology and Biostatistics, School of Public Health, Jilin University, Changchun, Jilin, China;</w:t>
      </w:r>
      <w:r w:rsidRPr="004A1F03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proofErr w:type="spellStart"/>
      <w:r w:rsidRPr="004A1F03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4A1F03">
        <w:rPr>
          <w:rFonts w:ascii="Times New Roman" w:eastAsia="宋体" w:hAnsi="Times New Roman" w:cs="Times New Roman"/>
          <w:kern w:val="0"/>
          <w:sz w:val="24"/>
          <w:szCs w:val="24"/>
        </w:rPr>
        <w:t>Department</w:t>
      </w:r>
      <w:proofErr w:type="spellEnd"/>
      <w:r w:rsidRPr="004A1F03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Community Health Sciences, University of Manitoba, Winnipeg, Manitoba, Canada; </w:t>
      </w:r>
      <w:proofErr w:type="spellStart"/>
      <w:r w:rsidRPr="004A1F0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c</w:t>
      </w:r>
      <w:r w:rsidRPr="004A1F03">
        <w:rPr>
          <w:rFonts w:ascii="Times New Roman" w:eastAsia="宋体" w:hAnsi="Times New Roman" w:cs="Times New Roman"/>
          <w:kern w:val="0"/>
          <w:sz w:val="24"/>
          <w:szCs w:val="24"/>
        </w:rPr>
        <w:t>Department</w:t>
      </w:r>
      <w:proofErr w:type="spellEnd"/>
      <w:r w:rsidRPr="004A1F03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Internal Medicine, University of Manitoba, Winnipeg, Manitoba, Canada; </w:t>
      </w:r>
      <w:proofErr w:type="spellStart"/>
      <w:r w:rsidRPr="004A1F0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d</w:t>
      </w:r>
      <w:r w:rsidRPr="004A1F03">
        <w:rPr>
          <w:rFonts w:ascii="Times New Roman" w:eastAsia="宋体" w:hAnsi="Times New Roman" w:cs="Times New Roman"/>
          <w:kern w:val="0"/>
          <w:sz w:val="24"/>
          <w:szCs w:val="24"/>
        </w:rPr>
        <w:t>Department</w:t>
      </w:r>
      <w:proofErr w:type="spellEnd"/>
      <w:r w:rsidRPr="004A1F03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Pharmacy</w:t>
      </w:r>
      <w:r w:rsidRPr="004A1F03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4A1F03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First Affiliated Hospital of Jinzhou Medical University, Jinzhou, Liaoning, China; </w:t>
      </w:r>
      <w:proofErr w:type="spellStart"/>
      <w:r w:rsidRPr="004A1F03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  <w:vertAlign w:val="superscript"/>
        </w:rPr>
        <w:t>e</w:t>
      </w:r>
      <w:r w:rsidRPr="004A1F03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Department</w:t>
      </w:r>
      <w:proofErr w:type="spellEnd"/>
      <w:r w:rsidRPr="004A1F03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of Orthopedics,</w:t>
      </w:r>
      <w:r w:rsidRPr="004A1F0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 Second Hospital of </w:t>
      </w:r>
      <w:r w:rsidRPr="004A1F03">
        <w:rPr>
          <w:rFonts w:ascii="Times New Roman" w:eastAsia="Times New Roman Uni" w:hAnsi="Times New Roman" w:cs="Times New Roman"/>
          <w:color w:val="000000"/>
          <w:sz w:val="24"/>
          <w:szCs w:val="24"/>
        </w:rPr>
        <w:t>Jilin University</w:t>
      </w:r>
      <w:r w:rsidRPr="004A1F03">
        <w:rPr>
          <w:rFonts w:ascii="Times New Roman" w:eastAsia="宋体" w:hAnsi="Times New Roman" w:cs="Times New Roman"/>
          <w:color w:val="000000"/>
          <w:sz w:val="24"/>
          <w:szCs w:val="24"/>
        </w:rPr>
        <w:t>, Changchun, Jilin, China</w:t>
      </w:r>
      <w:r w:rsidRPr="004A1F03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</w:p>
    <w:p w14:paraId="7EA5AE21" w14:textId="77777777" w:rsidR="004A1F03" w:rsidRPr="004A1F03" w:rsidRDefault="004A1F03" w:rsidP="004A1F03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5162CB0" w14:textId="77777777" w:rsidR="004A1F03" w:rsidRPr="004A1F03" w:rsidRDefault="004A1F03" w:rsidP="004A1F03">
      <w:pPr>
        <w:jc w:val="left"/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</w:pPr>
    </w:p>
    <w:p w14:paraId="2EBD29CA" w14:textId="77777777" w:rsidR="004A1F03" w:rsidRPr="004A1F03" w:rsidRDefault="004A1F03" w:rsidP="004A1F03">
      <w:pPr>
        <w:jc w:val="left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29F8F9A9" w14:textId="77777777" w:rsidR="004A1F03" w:rsidRPr="004A1F03" w:rsidRDefault="004A1F03" w:rsidP="004A1F03">
      <w:pPr>
        <w:widowControl/>
        <w:jc w:val="left"/>
        <w:rPr>
          <w:rFonts w:ascii="Times New Roman" w:eastAsia="等线" w:hAnsi="Times New Roman" w:cs="Times New Roman"/>
          <w:b/>
          <w:i/>
          <w:color w:val="000000"/>
          <w:kern w:val="0"/>
          <w:sz w:val="24"/>
          <w:szCs w:val="24"/>
        </w:rPr>
      </w:pPr>
      <w:r w:rsidRPr="004A1F03">
        <w:rPr>
          <w:rFonts w:ascii="Times New Roman" w:eastAsia="等线" w:hAnsi="Times New Roman" w:cs="Times New Roman"/>
          <w:b/>
          <w:i/>
          <w:color w:val="000000"/>
          <w:kern w:val="0"/>
          <w:sz w:val="24"/>
          <w:szCs w:val="24"/>
        </w:rPr>
        <w:t>*Address for Correspondence</w:t>
      </w:r>
    </w:p>
    <w:p w14:paraId="4F8E829D" w14:textId="77777777" w:rsidR="004A1F03" w:rsidRPr="004A1F03" w:rsidRDefault="004A1F03" w:rsidP="004A1F0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</w:pPr>
      <w:bookmarkStart w:id="0" w:name="OLE_LINK225"/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  <w:t xml:space="preserve">Dr. </w:t>
      </w:r>
      <w:proofErr w:type="spellStart"/>
      <w:r w:rsidRPr="004A1F03">
        <w:rPr>
          <w:rFonts w:ascii="Times New Roman" w:eastAsia="等线" w:hAnsi="Times New Roman" w:cs="Times New Roman" w:hint="eastAsia"/>
          <w:color w:val="000000"/>
          <w:kern w:val="0"/>
          <w:sz w:val="24"/>
          <w:lang w:val="en-AU" w:eastAsia="en-US"/>
        </w:rPr>
        <w:t>Bao</w:t>
      </w:r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  <w:t>ming</w:t>
      </w:r>
      <w:proofErr w:type="spellEnd"/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  <w:t xml:space="preserve"> Yuan </w:t>
      </w:r>
    </w:p>
    <w:p w14:paraId="2935A00C" w14:textId="77777777" w:rsidR="004A1F03" w:rsidRPr="004A1F03" w:rsidRDefault="004A1F03" w:rsidP="004A1F0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</w:pPr>
      <w:bookmarkStart w:id="1" w:name="OLE_LINK30"/>
      <w:bookmarkStart w:id="2" w:name="OLE_LINK43"/>
      <w:bookmarkStart w:id="3" w:name="OLE_LINK88"/>
      <w:bookmarkStart w:id="4" w:name="OLE_LINK66"/>
      <w:bookmarkStart w:id="5" w:name="_Hlk513551468"/>
      <w:bookmarkStart w:id="6" w:name="OLE_LINK153"/>
      <w:bookmarkStart w:id="7" w:name="OLE_LINK154"/>
      <w:bookmarkEnd w:id="0"/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  <w:t xml:space="preserve">218 </w:t>
      </w:r>
      <w:proofErr w:type="spellStart"/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  <w:t>Ziqiang</w:t>
      </w:r>
      <w:proofErr w:type="spellEnd"/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  <w:t xml:space="preserve"> Street</w:t>
      </w:r>
      <w:bookmarkEnd w:id="1"/>
      <w:bookmarkEnd w:id="2"/>
      <w:bookmarkEnd w:id="3"/>
      <w:bookmarkEnd w:id="4"/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  <w:t xml:space="preserve">, </w:t>
      </w:r>
    </w:p>
    <w:p w14:paraId="0949AC21" w14:textId="77777777" w:rsidR="004A1F03" w:rsidRPr="004A1F03" w:rsidRDefault="004A1F03" w:rsidP="004A1F0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</w:pPr>
      <w:bookmarkStart w:id="8" w:name="OLE_LINK64"/>
      <w:bookmarkStart w:id="9" w:name="OLE_LINK70"/>
      <w:bookmarkStart w:id="10" w:name="OLE_LINK72"/>
      <w:bookmarkStart w:id="11" w:name="OLE_LINK155"/>
      <w:bookmarkStart w:id="12" w:name="OLE_LINK156"/>
      <w:bookmarkStart w:id="13" w:name="OLE_LINK157"/>
      <w:bookmarkEnd w:id="5"/>
      <w:bookmarkEnd w:id="6"/>
      <w:bookmarkEnd w:id="7"/>
      <w:r w:rsidRPr="004A1F03">
        <w:rPr>
          <w:rFonts w:ascii="Times New Roman" w:eastAsia="等线" w:hAnsi="Times New Roman" w:cs="Times New Roman"/>
          <w:bCs/>
          <w:color w:val="000000"/>
          <w:kern w:val="0"/>
          <w:sz w:val="24"/>
          <w:lang w:eastAsia="en-US"/>
        </w:rPr>
        <w:t xml:space="preserve">Department of </w:t>
      </w:r>
      <w:proofErr w:type="spellStart"/>
      <w:r w:rsidRPr="004A1F03">
        <w:rPr>
          <w:rFonts w:ascii="Times New Roman" w:eastAsia="等线" w:hAnsi="Times New Roman" w:cs="Times New Roman"/>
          <w:bCs/>
          <w:color w:val="000000"/>
          <w:kern w:val="0"/>
          <w:sz w:val="24"/>
          <w:lang w:eastAsia="en-US"/>
        </w:rPr>
        <w:t>Orthopaedics</w:t>
      </w:r>
      <w:proofErr w:type="spellEnd"/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eastAsia="en-US"/>
        </w:rPr>
        <w:t>, The Second Hospital of Jilin University</w:t>
      </w:r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  <w:t xml:space="preserve"> </w:t>
      </w:r>
    </w:p>
    <w:p w14:paraId="6A5D1134" w14:textId="77777777" w:rsidR="004A1F03" w:rsidRPr="004A1F03" w:rsidRDefault="004A1F03" w:rsidP="004A1F0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</w:pPr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  <w:t>Changchun</w:t>
      </w:r>
      <w:bookmarkEnd w:id="8"/>
      <w:bookmarkEnd w:id="9"/>
      <w:bookmarkEnd w:id="10"/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  <w:t>, Jilin</w:t>
      </w:r>
    </w:p>
    <w:bookmarkEnd w:id="11"/>
    <w:bookmarkEnd w:id="12"/>
    <w:bookmarkEnd w:id="13"/>
    <w:p w14:paraId="0F69DFF8" w14:textId="77777777" w:rsidR="004A1F03" w:rsidRPr="004A1F03" w:rsidRDefault="004A1F03" w:rsidP="004A1F0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</w:pPr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  <w:t>China 130000</w:t>
      </w:r>
    </w:p>
    <w:p w14:paraId="6BC1EC08" w14:textId="77777777" w:rsidR="004A1F03" w:rsidRPr="004A1F03" w:rsidRDefault="004A1F03" w:rsidP="004A1F0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</w:pPr>
      <w:bookmarkStart w:id="14" w:name="OLE_LINK158"/>
      <w:bookmarkStart w:id="15" w:name="OLE_LINK159"/>
      <w:bookmarkStart w:id="16" w:name="OLE_LINK160"/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  <w:t xml:space="preserve">Phone: </w:t>
      </w:r>
      <w:bookmarkStart w:id="17" w:name="OLE_LINK67"/>
      <w:bookmarkStart w:id="18" w:name="OLE_LINK68"/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  <w:t xml:space="preserve">+86 </w:t>
      </w:r>
      <w:bookmarkEnd w:id="17"/>
      <w:bookmarkEnd w:id="18"/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  <w:t>13844809599</w:t>
      </w:r>
    </w:p>
    <w:bookmarkEnd w:id="14"/>
    <w:bookmarkEnd w:id="15"/>
    <w:bookmarkEnd w:id="16"/>
    <w:p w14:paraId="0988DEED" w14:textId="77777777" w:rsidR="004A1F03" w:rsidRPr="004A1F03" w:rsidRDefault="004A1F03" w:rsidP="004A1F0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</w:pPr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val="en-AU" w:eastAsia="en-US"/>
        </w:rPr>
        <w:t>Fax: +86 043181136747</w:t>
      </w:r>
    </w:p>
    <w:p w14:paraId="1D808B47" w14:textId="62DCF2DA" w:rsidR="004A1F03" w:rsidRPr="004A1F03" w:rsidRDefault="004A1F03" w:rsidP="004A1F0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A1F03">
        <w:rPr>
          <w:rFonts w:ascii="Times New Roman" w:eastAsia="等线" w:hAnsi="Times New Roman" w:cs="Times New Roman"/>
          <w:color w:val="000000"/>
          <w:kern w:val="0"/>
          <w:sz w:val="24"/>
          <w:lang w:eastAsia="en-US"/>
        </w:rPr>
        <w:t>Email: yuanbm@jlu.edu.cn</w:t>
      </w:r>
    </w:p>
    <w:p w14:paraId="23E768E0" w14:textId="77777777" w:rsidR="004A1F03" w:rsidRDefault="004A1F03" w:rsidP="008F4C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4A1F03">
          <w:head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94EBEA" w14:textId="4E6F6E4D" w:rsidR="004A1F03" w:rsidRDefault="004A1F03" w:rsidP="008F4CB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0EA72A" w14:textId="676BD345" w:rsidR="008F4CBE" w:rsidRDefault="008F4CBE" w:rsidP="008F4C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keletal site, biochemical test results and causes of case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F4CBE" w:rsidRPr="003C74A4" w14:paraId="340CD687" w14:textId="77777777" w:rsidTr="006470C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FA22A" w14:textId="77777777" w:rsidR="008F4CBE" w:rsidRPr="00162A4C" w:rsidRDefault="008F4CBE" w:rsidP="006470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2A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D1008" w14:textId="77777777" w:rsidR="008F4CBE" w:rsidRPr="00162A4C" w:rsidRDefault="008F4CBE" w:rsidP="006470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ue</w:t>
            </w:r>
          </w:p>
        </w:tc>
      </w:tr>
      <w:tr w:rsidR="008F4CBE" w:rsidRPr="003C74A4" w14:paraId="3A91C2A7" w14:textId="77777777" w:rsidTr="006470CF">
        <w:tc>
          <w:tcPr>
            <w:tcW w:w="4148" w:type="dxa"/>
            <w:tcBorders>
              <w:top w:val="single" w:sz="4" w:space="0" w:color="auto"/>
              <w:bottom w:val="nil"/>
            </w:tcBorders>
            <w:vAlign w:val="center"/>
          </w:tcPr>
          <w:p w14:paraId="6B8EC7CA" w14:textId="77777777" w:rsidR="008F4CBE" w:rsidRPr="00CF26F5" w:rsidRDefault="008F4CBE" w:rsidP="006470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6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F2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letal si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  <w:vAlign w:val="center"/>
          </w:tcPr>
          <w:p w14:paraId="5F938CE9" w14:textId="77777777" w:rsidR="008F4CBE" w:rsidRPr="003C74A4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CBE" w:rsidRPr="003C74A4" w14:paraId="36891A7C" w14:textId="77777777" w:rsidTr="006470CF">
        <w:tc>
          <w:tcPr>
            <w:tcW w:w="4148" w:type="dxa"/>
            <w:tcBorders>
              <w:top w:val="nil"/>
            </w:tcBorders>
            <w:vAlign w:val="center"/>
          </w:tcPr>
          <w:p w14:paraId="04E54BC0" w14:textId="77777777" w:rsidR="008F4CBE" w:rsidRPr="003C74A4" w:rsidRDefault="008F4CBE" w:rsidP="006470C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C74A4">
              <w:rPr>
                <w:rFonts w:ascii="Times New Roman" w:hAnsi="Times New Roman" w:cs="Times New Roman"/>
                <w:sz w:val="24"/>
                <w:szCs w:val="24"/>
              </w:rPr>
              <w:t>Hip (n, %)</w:t>
            </w:r>
          </w:p>
        </w:tc>
        <w:tc>
          <w:tcPr>
            <w:tcW w:w="4148" w:type="dxa"/>
            <w:tcBorders>
              <w:top w:val="nil"/>
            </w:tcBorders>
            <w:vAlign w:val="center"/>
          </w:tcPr>
          <w:p w14:paraId="6B97B860" w14:textId="6F900ADC" w:rsidR="008F4CBE" w:rsidRPr="003C74A4" w:rsidRDefault="008F4CBE" w:rsidP="00627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4A4">
              <w:rPr>
                <w:rFonts w:ascii="Times New Roman" w:hAnsi="Times New Roman" w:cs="Times New Roman"/>
                <w:sz w:val="24"/>
                <w:szCs w:val="24"/>
              </w:rPr>
              <w:t>23 (52.3)</w:t>
            </w:r>
          </w:p>
        </w:tc>
      </w:tr>
      <w:tr w:rsidR="008F4CBE" w:rsidRPr="003C74A4" w14:paraId="23D2BACA" w14:textId="77777777" w:rsidTr="006470CF">
        <w:tc>
          <w:tcPr>
            <w:tcW w:w="4148" w:type="dxa"/>
            <w:vAlign w:val="center"/>
          </w:tcPr>
          <w:p w14:paraId="44C9D832" w14:textId="77777777" w:rsidR="008F4CBE" w:rsidRPr="003C74A4" w:rsidRDefault="008F4CBE" w:rsidP="006470C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C74A4">
              <w:rPr>
                <w:rFonts w:ascii="Times New Roman" w:hAnsi="Times New Roman" w:cs="Times New Roman"/>
                <w:sz w:val="24"/>
                <w:szCs w:val="24"/>
              </w:rPr>
              <w:t>Forearm (n, %)</w:t>
            </w:r>
          </w:p>
        </w:tc>
        <w:tc>
          <w:tcPr>
            <w:tcW w:w="4148" w:type="dxa"/>
            <w:vAlign w:val="center"/>
          </w:tcPr>
          <w:p w14:paraId="0E77C524" w14:textId="03FD7EB4" w:rsidR="008F4CBE" w:rsidRPr="003C74A4" w:rsidRDefault="008F4CBE" w:rsidP="00627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4A4">
              <w:rPr>
                <w:rFonts w:ascii="Times New Roman" w:hAnsi="Times New Roman" w:cs="Times New Roman"/>
                <w:sz w:val="24"/>
                <w:szCs w:val="24"/>
              </w:rPr>
              <w:t>11 (25)</w:t>
            </w:r>
          </w:p>
        </w:tc>
      </w:tr>
      <w:tr w:rsidR="008F4CBE" w:rsidRPr="003C74A4" w14:paraId="7C5B8A02" w14:textId="77777777" w:rsidTr="006470CF">
        <w:tc>
          <w:tcPr>
            <w:tcW w:w="4148" w:type="dxa"/>
            <w:vAlign w:val="center"/>
          </w:tcPr>
          <w:p w14:paraId="6654A083" w14:textId="77777777" w:rsidR="008F4CBE" w:rsidRPr="003C74A4" w:rsidRDefault="008F4CBE" w:rsidP="006470C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74A4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3C74A4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4148" w:type="dxa"/>
            <w:vAlign w:val="center"/>
          </w:tcPr>
          <w:p w14:paraId="579EA638" w14:textId="2EF27EB5" w:rsidR="008F4CBE" w:rsidRPr="003C74A4" w:rsidRDefault="008F4CBE" w:rsidP="00627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4A4">
              <w:rPr>
                <w:rFonts w:ascii="Times New Roman" w:hAnsi="Times New Roman" w:cs="Times New Roman"/>
                <w:sz w:val="24"/>
                <w:szCs w:val="24"/>
              </w:rPr>
              <w:t>10 (22.7)</w:t>
            </w:r>
          </w:p>
        </w:tc>
      </w:tr>
      <w:tr w:rsidR="008F4CBE" w:rsidRPr="003C74A4" w14:paraId="28967A83" w14:textId="77777777" w:rsidTr="006470CF">
        <w:tc>
          <w:tcPr>
            <w:tcW w:w="4148" w:type="dxa"/>
            <w:vAlign w:val="center"/>
          </w:tcPr>
          <w:p w14:paraId="5ECA5C7F" w14:textId="77777777" w:rsidR="008F4CBE" w:rsidRPr="00162A4C" w:rsidRDefault="008F4CBE" w:rsidP="006470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2A4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162A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chemical test</w:t>
            </w:r>
          </w:p>
        </w:tc>
        <w:tc>
          <w:tcPr>
            <w:tcW w:w="4148" w:type="dxa"/>
            <w:vAlign w:val="center"/>
          </w:tcPr>
          <w:p w14:paraId="144B5206" w14:textId="77777777" w:rsidR="008F4CBE" w:rsidRPr="003C74A4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CBE" w:rsidRPr="003C74A4" w14:paraId="105BFBBA" w14:textId="77777777" w:rsidTr="006470CF">
        <w:tc>
          <w:tcPr>
            <w:tcW w:w="4148" w:type="dxa"/>
            <w:vAlign w:val="center"/>
          </w:tcPr>
          <w:p w14:paraId="2FE6AE43" w14:textId="77777777" w:rsidR="008F4CBE" w:rsidRPr="003C74A4" w:rsidRDefault="008F4CBE" w:rsidP="006470C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C74A4">
              <w:rPr>
                <w:rFonts w:ascii="Times New Roman" w:hAnsi="Times New Roman" w:cs="Times New Roman"/>
                <w:sz w:val="24"/>
                <w:szCs w:val="24"/>
              </w:rPr>
              <w:t>C-reactive protein (mg/L)</w:t>
            </w:r>
          </w:p>
        </w:tc>
        <w:tc>
          <w:tcPr>
            <w:tcW w:w="4148" w:type="dxa"/>
            <w:vAlign w:val="center"/>
          </w:tcPr>
          <w:p w14:paraId="3FB7FC6F" w14:textId="77777777" w:rsidR="008F4CBE" w:rsidRPr="003C74A4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2.2, 40.6)</w:t>
            </w:r>
          </w:p>
        </w:tc>
      </w:tr>
      <w:tr w:rsidR="008F4CBE" w:rsidRPr="003C74A4" w14:paraId="1D7C32C3" w14:textId="77777777" w:rsidTr="006470CF">
        <w:tc>
          <w:tcPr>
            <w:tcW w:w="4148" w:type="dxa"/>
            <w:vAlign w:val="center"/>
          </w:tcPr>
          <w:p w14:paraId="33D4DA66" w14:textId="77777777" w:rsidR="008F4CBE" w:rsidRPr="003C74A4" w:rsidRDefault="008F4CBE" w:rsidP="006470C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C74A4">
              <w:rPr>
                <w:rFonts w:ascii="Times New Roman" w:hAnsi="Times New Roman" w:cs="Times New Roman"/>
                <w:sz w:val="24"/>
                <w:szCs w:val="24"/>
              </w:rPr>
              <w:t>hite blood cell co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</w:t>
            </w:r>
            <w:r w:rsidRPr="003C74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4148" w:type="dxa"/>
            <w:vAlign w:val="center"/>
          </w:tcPr>
          <w:p w14:paraId="07CB4E01" w14:textId="77777777" w:rsidR="008F4CBE" w:rsidRPr="003C74A4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2.6)</w:t>
            </w:r>
          </w:p>
        </w:tc>
      </w:tr>
      <w:tr w:rsidR="008F4CBE" w:rsidRPr="003C74A4" w14:paraId="71CF5AB4" w14:textId="77777777" w:rsidTr="006470CF">
        <w:tc>
          <w:tcPr>
            <w:tcW w:w="4148" w:type="dxa"/>
            <w:vAlign w:val="center"/>
          </w:tcPr>
          <w:p w14:paraId="40B437BC" w14:textId="77777777" w:rsidR="008F4CBE" w:rsidRPr="003C74A4" w:rsidRDefault="008F4CBE" w:rsidP="006470C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C74A4">
              <w:rPr>
                <w:rFonts w:ascii="Times New Roman" w:hAnsi="Times New Roman" w:cs="Times New Roman"/>
                <w:sz w:val="24"/>
                <w:szCs w:val="24"/>
              </w:rPr>
              <w:t>Neutrophil co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</w:t>
            </w:r>
            <w:r w:rsidRPr="003C74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4148" w:type="dxa"/>
            <w:vAlign w:val="center"/>
          </w:tcPr>
          <w:p w14:paraId="5CCAF96B" w14:textId="77777777" w:rsidR="008F4CBE" w:rsidRPr="003C74A4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2.7)</w:t>
            </w:r>
          </w:p>
        </w:tc>
      </w:tr>
      <w:tr w:rsidR="008F4CBE" w:rsidRPr="003C74A4" w14:paraId="62B46A01" w14:textId="77777777" w:rsidTr="006470CF">
        <w:tc>
          <w:tcPr>
            <w:tcW w:w="4148" w:type="dxa"/>
            <w:vAlign w:val="center"/>
          </w:tcPr>
          <w:p w14:paraId="3AD7AD9E" w14:textId="77777777" w:rsidR="008F4CBE" w:rsidRPr="00162A4C" w:rsidRDefault="008F4CBE" w:rsidP="006470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2A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uses </w:t>
            </w:r>
          </w:p>
        </w:tc>
        <w:tc>
          <w:tcPr>
            <w:tcW w:w="4148" w:type="dxa"/>
            <w:vAlign w:val="center"/>
          </w:tcPr>
          <w:p w14:paraId="7F2C548C" w14:textId="77777777" w:rsidR="008F4CBE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CBE" w:rsidRPr="003C74A4" w14:paraId="7EF101B7" w14:textId="77777777" w:rsidTr="006470CF">
        <w:tc>
          <w:tcPr>
            <w:tcW w:w="4148" w:type="dxa"/>
            <w:vAlign w:val="center"/>
          </w:tcPr>
          <w:p w14:paraId="3E539EFA" w14:textId="77777777" w:rsidR="008F4CBE" w:rsidRPr="003C74A4" w:rsidRDefault="008F4CBE" w:rsidP="006470C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CFC">
              <w:rPr>
                <w:rFonts w:ascii="Times New Roman" w:hAnsi="Times New Roman" w:cs="Times New Roman"/>
                <w:sz w:val="24"/>
                <w:szCs w:val="24"/>
              </w:rPr>
              <w:t>Falls (n, %)</w:t>
            </w:r>
            <w:r w:rsidRPr="00AD4CF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148" w:type="dxa"/>
            <w:vAlign w:val="center"/>
          </w:tcPr>
          <w:p w14:paraId="2906A4E7" w14:textId="77777777" w:rsidR="008F4CBE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CFC">
              <w:rPr>
                <w:rFonts w:ascii="Times New Roman" w:hAnsi="Times New Roman" w:cs="Times New Roman"/>
                <w:sz w:val="24"/>
                <w:szCs w:val="24"/>
              </w:rPr>
              <w:t>17 (38.6)</w:t>
            </w:r>
          </w:p>
        </w:tc>
      </w:tr>
      <w:tr w:rsidR="008F4CBE" w:rsidRPr="003C74A4" w14:paraId="31060B4B" w14:textId="77777777" w:rsidTr="006470CF">
        <w:tc>
          <w:tcPr>
            <w:tcW w:w="4148" w:type="dxa"/>
            <w:vAlign w:val="center"/>
          </w:tcPr>
          <w:p w14:paraId="7EDBB479" w14:textId="77777777" w:rsidR="008F4CBE" w:rsidRPr="00AD4CFC" w:rsidRDefault="008F4CBE" w:rsidP="006470C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trauma sports injury (</w:t>
            </w:r>
            <w:r w:rsidRPr="00AD4CFC">
              <w:rPr>
                <w:rFonts w:ascii="Times New Roman" w:hAnsi="Times New Roman" w:cs="Times New Roman"/>
                <w:sz w:val="24"/>
                <w:szCs w:val="24"/>
              </w:rPr>
              <w:t>n, 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8" w:type="dxa"/>
            <w:vAlign w:val="center"/>
          </w:tcPr>
          <w:p w14:paraId="4DA794D8" w14:textId="77777777" w:rsidR="008F4CBE" w:rsidRPr="00AD4CFC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38.6)</w:t>
            </w:r>
          </w:p>
        </w:tc>
      </w:tr>
      <w:tr w:rsidR="008F4CBE" w:rsidRPr="003C74A4" w14:paraId="352489B3" w14:textId="77777777" w:rsidTr="006470CF">
        <w:tc>
          <w:tcPr>
            <w:tcW w:w="4148" w:type="dxa"/>
            <w:vAlign w:val="center"/>
          </w:tcPr>
          <w:p w14:paraId="4FEC1A81" w14:textId="002C9FC0" w:rsidR="008F4CBE" w:rsidRDefault="008F4CBE" w:rsidP="006470C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  <w:r w:rsidR="0072168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216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4148" w:type="dxa"/>
            <w:vAlign w:val="center"/>
          </w:tcPr>
          <w:p w14:paraId="2FC1B409" w14:textId="77777777" w:rsidR="008F4CBE" w:rsidRPr="00AD4CFC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22.7)</w:t>
            </w:r>
          </w:p>
        </w:tc>
      </w:tr>
    </w:tbl>
    <w:p w14:paraId="55C355FE" w14:textId="48BA69F9" w:rsidR="008F4CBE" w:rsidRDefault="008F4CBE" w:rsidP="00BB2FA9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9" w:name="_Hlk132788930"/>
      <w:r w:rsidRPr="0085351A">
        <w:rPr>
          <w:rFonts w:ascii="Times New Roman" w:hAnsi="Times New Roman" w:cs="Times New Roman"/>
          <w:sz w:val="24"/>
          <w:szCs w:val="24"/>
        </w:rPr>
        <w:t>C-reactive protein data were only available in 28 cases</w:t>
      </w:r>
      <w:bookmarkEnd w:id="19"/>
      <w:r>
        <w:rPr>
          <w:rFonts w:ascii="Times New Roman" w:hAnsi="Times New Roman" w:cs="Times New Roman"/>
          <w:sz w:val="24"/>
          <w:szCs w:val="24"/>
        </w:rPr>
        <w:t>, and are shown as median (inter-quartile range). Unless otherwise specified, data are shown as means (standard deviations)</w:t>
      </w:r>
      <w:r w:rsidRPr="0085351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2BC136F" w14:textId="77777777" w:rsidR="008F4CBE" w:rsidRDefault="008F4CBE" w:rsidP="008F4CBE">
      <w:pPr>
        <w:rPr>
          <w:rFonts w:ascii="Times New Roman" w:hAnsi="Times New Roman" w:cs="Times New Roman"/>
          <w:sz w:val="24"/>
          <w:szCs w:val="24"/>
        </w:rPr>
        <w:sectPr w:rsidR="008F4C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C6D36E" w14:textId="48A23AF1" w:rsidR="008F4CBE" w:rsidRDefault="008F4CBE" w:rsidP="008F4CBE">
      <w:pPr>
        <w:rPr>
          <w:rFonts w:ascii="Times New Roman" w:hAnsi="Times New Roman" w:cs="Times New Roman"/>
          <w:sz w:val="24"/>
          <w:szCs w:val="24"/>
        </w:rPr>
      </w:pPr>
    </w:p>
    <w:p w14:paraId="03A9FADB" w14:textId="77BBD7B8" w:rsidR="008F4CBE" w:rsidRPr="00941D12" w:rsidRDefault="008F4CBE" w:rsidP="008F4C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1D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2. Pearson correlations of </w:t>
      </w:r>
      <w:proofErr w:type="spellStart"/>
      <w:r w:rsidRPr="00941D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lOPs</w:t>
      </w:r>
      <w:proofErr w:type="spellEnd"/>
      <w:r w:rsidRPr="00941D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ith </w:t>
      </w:r>
      <w:r w:rsidRPr="00941D12">
        <w:rPr>
          <w:rFonts w:ascii="Times New Roman" w:hAnsi="Times New Roman" w:cs="Times New Roman"/>
          <w:b/>
          <w:bCs/>
          <w:sz w:val="24"/>
          <w:szCs w:val="24"/>
        </w:rPr>
        <w:t>c-reactive protein, white blood cell count and neutrophil cou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cases</w:t>
      </w:r>
    </w:p>
    <w:p w14:paraId="2B095982" w14:textId="77777777" w:rsidR="008F4CBE" w:rsidRPr="00941D12" w:rsidRDefault="008F4CBE" w:rsidP="008F4CB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F4CBE" w14:paraId="5738C440" w14:textId="77777777" w:rsidTr="006470CF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BA1AD" w14:textId="77777777" w:rsidR="008F4CBE" w:rsidRPr="00B45A23" w:rsidRDefault="008F4CBE" w:rsidP="006470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5A2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B45A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Ps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62E55" w14:textId="77777777" w:rsidR="008F4CBE" w:rsidRPr="00B45A23" w:rsidRDefault="008F4CBE" w:rsidP="006470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A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reactive Protei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C4D78" w14:textId="77777777" w:rsidR="008F4CBE" w:rsidRPr="00B45A23" w:rsidRDefault="008F4CBE" w:rsidP="006470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A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ite Blood Cell Coun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4BF3A" w14:textId="77777777" w:rsidR="008F4CBE" w:rsidRPr="00B45A23" w:rsidRDefault="008F4CBE" w:rsidP="006470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A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ophil Count</w:t>
            </w:r>
          </w:p>
        </w:tc>
      </w:tr>
      <w:tr w:rsidR="008F4CBE" w14:paraId="0B0C01BC" w14:textId="77777777" w:rsidTr="006470CF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7CD9D39" w14:textId="77777777" w:rsidR="008F4CBE" w:rsidRDefault="008F4CBE" w:rsidP="0064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P_32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615629B" w14:textId="77777777" w:rsidR="008F4CBE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 (0.896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D74B869" w14:textId="77777777" w:rsidR="008F4CBE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 (0.177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1D387C2" w14:textId="77777777" w:rsidR="008F4CBE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 (0.347)</w:t>
            </w:r>
          </w:p>
        </w:tc>
      </w:tr>
      <w:tr w:rsidR="008F4CBE" w14:paraId="5AA3BAFD" w14:textId="77777777" w:rsidTr="006470CF">
        <w:tc>
          <w:tcPr>
            <w:tcW w:w="2074" w:type="dxa"/>
            <w:vAlign w:val="center"/>
          </w:tcPr>
          <w:p w14:paraId="66AB3E1F" w14:textId="77777777" w:rsidR="008F4CBE" w:rsidRDefault="008F4CBE" w:rsidP="0064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P_360</w:t>
            </w:r>
          </w:p>
        </w:tc>
        <w:tc>
          <w:tcPr>
            <w:tcW w:w="2074" w:type="dxa"/>
            <w:vAlign w:val="center"/>
          </w:tcPr>
          <w:p w14:paraId="527B0746" w14:textId="77777777" w:rsidR="008F4CBE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 (0.660)</w:t>
            </w:r>
          </w:p>
        </w:tc>
        <w:tc>
          <w:tcPr>
            <w:tcW w:w="2074" w:type="dxa"/>
            <w:vAlign w:val="center"/>
          </w:tcPr>
          <w:p w14:paraId="54D2E45E" w14:textId="77777777" w:rsidR="008F4CBE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 (0.648)</w:t>
            </w:r>
          </w:p>
        </w:tc>
        <w:tc>
          <w:tcPr>
            <w:tcW w:w="2074" w:type="dxa"/>
            <w:vAlign w:val="center"/>
          </w:tcPr>
          <w:p w14:paraId="398FBF1E" w14:textId="77777777" w:rsidR="008F4CBE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 (0.729)</w:t>
            </w:r>
          </w:p>
        </w:tc>
      </w:tr>
      <w:tr w:rsidR="008F4CBE" w14:paraId="4846F1FD" w14:textId="77777777" w:rsidTr="006470CF">
        <w:tc>
          <w:tcPr>
            <w:tcW w:w="2074" w:type="dxa"/>
            <w:vAlign w:val="center"/>
          </w:tcPr>
          <w:p w14:paraId="564954A0" w14:textId="77777777" w:rsidR="008F4CBE" w:rsidRDefault="008F4CBE" w:rsidP="00647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P_400</w:t>
            </w:r>
          </w:p>
        </w:tc>
        <w:tc>
          <w:tcPr>
            <w:tcW w:w="2074" w:type="dxa"/>
            <w:vAlign w:val="center"/>
          </w:tcPr>
          <w:p w14:paraId="56405A5C" w14:textId="77777777" w:rsidR="008F4CBE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 (0.485)</w:t>
            </w:r>
          </w:p>
        </w:tc>
        <w:tc>
          <w:tcPr>
            <w:tcW w:w="2074" w:type="dxa"/>
            <w:vAlign w:val="center"/>
          </w:tcPr>
          <w:p w14:paraId="7DD76C43" w14:textId="77777777" w:rsidR="008F4CBE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 (0.415)</w:t>
            </w:r>
          </w:p>
        </w:tc>
        <w:tc>
          <w:tcPr>
            <w:tcW w:w="2074" w:type="dxa"/>
            <w:vAlign w:val="center"/>
          </w:tcPr>
          <w:p w14:paraId="4C61354F" w14:textId="77777777" w:rsidR="008F4CBE" w:rsidRDefault="008F4CBE" w:rsidP="006470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 (0.612)</w:t>
            </w:r>
          </w:p>
        </w:tc>
      </w:tr>
    </w:tbl>
    <w:p w14:paraId="64BE4C07" w14:textId="47A1498D" w:rsidR="008F4CBE" w:rsidRPr="0085351A" w:rsidRDefault="008F4CBE" w:rsidP="008F4C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alues are shown as r (</w:t>
      </w:r>
      <w:r w:rsidRPr="005A0A84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85351A">
        <w:rPr>
          <w:rFonts w:ascii="Times New Roman" w:hAnsi="Times New Roman" w:cs="Times New Roman"/>
          <w:sz w:val="24"/>
          <w:szCs w:val="24"/>
        </w:rPr>
        <w:t>C-reactive protein data were only available in 28 cas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CDE2DBE" w14:textId="77777777" w:rsidR="008F4CBE" w:rsidRDefault="008F4CBE" w:rsidP="0046573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8F4C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AC9FE2" w14:textId="544241AB" w:rsidR="00F130EE" w:rsidRPr="008F4CBE" w:rsidRDefault="00F130EE" w:rsidP="0046573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99E7ED" w14:textId="266582F0" w:rsidR="0046573A" w:rsidRPr="000371E1" w:rsidRDefault="0046573A" w:rsidP="0046573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0" w:name="_Hlk13278825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C1C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bookmarkEnd w:id="2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aseline c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aracteristics of </w:t>
      </w:r>
      <w:r w:rsidRPr="000371E1">
        <w:rPr>
          <w:rStyle w:val="basic-word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dividuals 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y fracture statu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the unmatched case-control study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a9"/>
        <w:tblW w:w="83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6"/>
        <w:gridCol w:w="1928"/>
        <w:gridCol w:w="1966"/>
        <w:gridCol w:w="1352"/>
      </w:tblGrid>
      <w:tr w:rsidR="0046573A" w:rsidRPr="000371E1" w14:paraId="5B74CE19" w14:textId="77777777" w:rsidTr="00C8016C">
        <w:trPr>
          <w:jc w:val="center"/>
        </w:trPr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31D7A" w14:textId="77777777" w:rsidR="0046573A" w:rsidRPr="000371E1" w:rsidRDefault="0046573A" w:rsidP="00C8016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EBBDE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acture</w:t>
            </w:r>
          </w:p>
          <w:p w14:paraId="152A18BB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0371E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 44)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372B0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matched Controls</w:t>
            </w:r>
          </w:p>
          <w:p w14:paraId="1E53789F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0371E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N </w:t>
            </w: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 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72576" w14:textId="77777777" w:rsidR="0046573A" w:rsidRPr="001A1E6D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371E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46573A" w:rsidRPr="000371E1" w14:paraId="7A162045" w14:textId="77777777" w:rsidTr="00C8016C">
        <w:trPr>
          <w:jc w:val="center"/>
        </w:trPr>
        <w:tc>
          <w:tcPr>
            <w:tcW w:w="3066" w:type="dxa"/>
            <w:tcBorders>
              <w:top w:val="single" w:sz="4" w:space="0" w:color="auto"/>
            </w:tcBorders>
          </w:tcPr>
          <w:p w14:paraId="2B1371B3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23FD97A0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2 (10.0)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52AEA66C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7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11335A2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1</w:t>
            </w:r>
          </w:p>
        </w:tc>
      </w:tr>
      <w:tr w:rsidR="0046573A" w:rsidRPr="000371E1" w14:paraId="2E661F95" w14:textId="77777777" w:rsidTr="00C8016C">
        <w:trPr>
          <w:jc w:val="center"/>
        </w:trPr>
        <w:tc>
          <w:tcPr>
            <w:tcW w:w="3066" w:type="dxa"/>
          </w:tcPr>
          <w:p w14:paraId="3DE0E74F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(n, %)</w:t>
            </w:r>
          </w:p>
        </w:tc>
        <w:tc>
          <w:tcPr>
            <w:tcW w:w="1928" w:type="dxa"/>
          </w:tcPr>
          <w:p w14:paraId="78169F6E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75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66" w:type="dxa"/>
          </w:tcPr>
          <w:p w14:paraId="16EF4815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1 (58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74AD10B0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46573A" w:rsidRPr="000371E1" w14:paraId="46C2E2BF" w14:textId="77777777" w:rsidTr="00C8016C">
        <w:trPr>
          <w:jc w:val="center"/>
        </w:trPr>
        <w:tc>
          <w:tcPr>
            <w:tcW w:w="3066" w:type="dxa"/>
          </w:tcPr>
          <w:p w14:paraId="1ED6637C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 (kg/m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28" w:type="dxa"/>
          </w:tcPr>
          <w:p w14:paraId="21B3430C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 (3.6)</w:t>
            </w:r>
          </w:p>
        </w:tc>
        <w:tc>
          <w:tcPr>
            <w:tcW w:w="1966" w:type="dxa"/>
          </w:tcPr>
          <w:p w14:paraId="751FE345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9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.6)</w:t>
            </w:r>
          </w:p>
        </w:tc>
        <w:tc>
          <w:tcPr>
            <w:tcW w:w="1352" w:type="dxa"/>
          </w:tcPr>
          <w:p w14:paraId="635ECBF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</w:tr>
      <w:tr w:rsidR="0046573A" w:rsidRPr="000371E1" w14:paraId="058DFBBA" w14:textId="77777777" w:rsidTr="00C8016C">
        <w:trPr>
          <w:jc w:val="center"/>
        </w:trPr>
        <w:tc>
          <w:tcPr>
            <w:tcW w:w="3066" w:type="dxa"/>
          </w:tcPr>
          <w:p w14:paraId="3D819F71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activity </w:t>
            </w:r>
            <w:r w:rsidRPr="000371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MET</w:t>
            </w:r>
            <w:r w:rsidRPr="000371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0371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ours/week)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28" w:type="dxa"/>
          </w:tcPr>
          <w:p w14:paraId="30CE74AA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5E639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7 (4.4, 26.3)</w:t>
            </w:r>
          </w:p>
        </w:tc>
        <w:tc>
          <w:tcPr>
            <w:tcW w:w="1966" w:type="dxa"/>
          </w:tcPr>
          <w:p w14:paraId="6F1F7CC8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02F84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6 (2.1, 44.1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5AFB5365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6BB2BD8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6573A" w:rsidRPr="000371E1" w14:paraId="0B4308EA" w14:textId="77777777" w:rsidTr="00C8016C">
        <w:trPr>
          <w:jc w:val="center"/>
        </w:trPr>
        <w:tc>
          <w:tcPr>
            <w:tcW w:w="3066" w:type="dxa"/>
          </w:tcPr>
          <w:p w14:paraId="32FEC498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, %)</w:t>
            </w:r>
          </w:p>
        </w:tc>
        <w:tc>
          <w:tcPr>
            <w:tcW w:w="1928" w:type="dxa"/>
          </w:tcPr>
          <w:p w14:paraId="72C8D3A2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 (15.9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966" w:type="dxa"/>
          </w:tcPr>
          <w:p w14:paraId="1D6BD495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9 (15.9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52" w:type="dxa"/>
          </w:tcPr>
          <w:p w14:paraId="4CC70CCE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&gt;0.9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</w:tr>
      <w:tr w:rsidR="0046573A" w:rsidRPr="000371E1" w14:paraId="4ED8CEF7" w14:textId="77777777" w:rsidTr="00C8016C">
        <w:trPr>
          <w:jc w:val="center"/>
        </w:trPr>
        <w:tc>
          <w:tcPr>
            <w:tcW w:w="3066" w:type="dxa"/>
          </w:tcPr>
          <w:p w14:paraId="25B9B6D3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k intake &gt;1 time/week (n, %)</w:t>
            </w:r>
          </w:p>
        </w:tc>
        <w:tc>
          <w:tcPr>
            <w:tcW w:w="1928" w:type="dxa"/>
          </w:tcPr>
          <w:p w14:paraId="60A790DF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6D9B2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70.5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66" w:type="dxa"/>
          </w:tcPr>
          <w:p w14:paraId="62E5B601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841CDB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3 (85.9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6453C4E3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B535AB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46573A" w:rsidRPr="000371E1" w14:paraId="7AF7FD48" w14:textId="77777777" w:rsidTr="00C8016C">
        <w:trPr>
          <w:jc w:val="center"/>
        </w:trPr>
        <w:tc>
          <w:tcPr>
            <w:tcW w:w="3066" w:type="dxa"/>
          </w:tcPr>
          <w:p w14:paraId="6E88BEA8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um supplement (n, %)</w:t>
            </w:r>
          </w:p>
        </w:tc>
        <w:tc>
          <w:tcPr>
            <w:tcW w:w="1928" w:type="dxa"/>
          </w:tcPr>
          <w:p w14:paraId="0F072693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38.6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66" w:type="dxa"/>
          </w:tcPr>
          <w:p w14:paraId="205F8C7A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 (28.8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0C9CEB35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4</w:t>
            </w:r>
          </w:p>
        </w:tc>
      </w:tr>
      <w:tr w:rsidR="0046573A" w:rsidRPr="000371E1" w14:paraId="48F8B26B" w14:textId="77777777" w:rsidTr="00C8016C">
        <w:trPr>
          <w:jc w:val="center"/>
        </w:trPr>
        <w:tc>
          <w:tcPr>
            <w:tcW w:w="3066" w:type="dxa"/>
          </w:tcPr>
          <w:p w14:paraId="16BCB9BB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of coronary heart disease (n, %)</w:t>
            </w:r>
          </w:p>
        </w:tc>
        <w:tc>
          <w:tcPr>
            <w:tcW w:w="1928" w:type="dxa"/>
          </w:tcPr>
          <w:p w14:paraId="612DF719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6D74D1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3.6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66" w:type="dxa"/>
          </w:tcPr>
          <w:p w14:paraId="71273DA1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74432D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(17.3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4C41C839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AB195D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46573A" w:rsidRPr="000371E1" w14:paraId="44571C12" w14:textId="77777777" w:rsidTr="00C8016C">
        <w:trPr>
          <w:jc w:val="center"/>
        </w:trPr>
        <w:tc>
          <w:tcPr>
            <w:tcW w:w="3066" w:type="dxa"/>
          </w:tcPr>
          <w:p w14:paraId="07E17E1A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of type 2 diabetes (n, %)</w:t>
            </w:r>
          </w:p>
        </w:tc>
        <w:tc>
          <w:tcPr>
            <w:tcW w:w="1928" w:type="dxa"/>
          </w:tcPr>
          <w:p w14:paraId="70AF6D01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20.5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66" w:type="dxa"/>
          </w:tcPr>
          <w:p w14:paraId="14F5BD19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 (28.6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326413C4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2</w:t>
            </w:r>
          </w:p>
        </w:tc>
      </w:tr>
      <w:tr w:rsidR="0046573A" w:rsidRPr="000371E1" w14:paraId="32DAD94C" w14:textId="77777777" w:rsidTr="00C8016C">
        <w:trPr>
          <w:jc w:val="center"/>
        </w:trPr>
        <w:tc>
          <w:tcPr>
            <w:tcW w:w="3066" w:type="dxa"/>
          </w:tcPr>
          <w:p w14:paraId="5CDCBE85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of stroke (n, %)</w:t>
            </w:r>
          </w:p>
        </w:tc>
        <w:tc>
          <w:tcPr>
            <w:tcW w:w="1928" w:type="dxa"/>
          </w:tcPr>
          <w:p w14:paraId="1B85E84F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1.4)</w:t>
            </w:r>
          </w:p>
        </w:tc>
        <w:tc>
          <w:tcPr>
            <w:tcW w:w="1966" w:type="dxa"/>
          </w:tcPr>
          <w:p w14:paraId="7B2DD911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2.1)</w:t>
            </w:r>
          </w:p>
        </w:tc>
        <w:tc>
          <w:tcPr>
            <w:tcW w:w="1352" w:type="dxa"/>
          </w:tcPr>
          <w:p w14:paraId="28ED4E20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46573A" w:rsidRPr="000371E1" w14:paraId="6E7CF8D5" w14:textId="77777777" w:rsidTr="00C8016C">
        <w:trPr>
          <w:jc w:val="center"/>
        </w:trPr>
        <w:tc>
          <w:tcPr>
            <w:tcW w:w="3066" w:type="dxa"/>
          </w:tcPr>
          <w:p w14:paraId="10CF10E1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H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eigh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loss 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&gt;3 cm 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, %)</w:t>
            </w:r>
          </w:p>
        </w:tc>
        <w:tc>
          <w:tcPr>
            <w:tcW w:w="1928" w:type="dxa"/>
          </w:tcPr>
          <w:p w14:paraId="72C73A2A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50.0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66" w:type="dxa"/>
          </w:tcPr>
          <w:p w14:paraId="600F407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 (44.0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4428DB97" w14:textId="77777777" w:rsidR="0046573A" w:rsidRPr="000371E1" w:rsidRDefault="0046573A" w:rsidP="00C8016C">
            <w:pPr>
              <w:pStyle w:val="a7"/>
              <w:ind w:left="360"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6</w:t>
            </w:r>
          </w:p>
        </w:tc>
      </w:tr>
      <w:tr w:rsidR="0046573A" w:rsidRPr="000371E1" w14:paraId="24A4290D" w14:textId="77777777" w:rsidTr="00C8016C">
        <w:trPr>
          <w:jc w:val="center"/>
        </w:trPr>
        <w:tc>
          <w:tcPr>
            <w:tcW w:w="3066" w:type="dxa"/>
          </w:tcPr>
          <w:p w14:paraId="4B63006F" w14:textId="77777777" w:rsidR="0046573A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lls (n, %)</w:t>
            </w:r>
          </w:p>
        </w:tc>
        <w:tc>
          <w:tcPr>
            <w:tcW w:w="1928" w:type="dxa"/>
          </w:tcPr>
          <w:p w14:paraId="3014824F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8.6)</w:t>
            </w:r>
          </w:p>
        </w:tc>
        <w:tc>
          <w:tcPr>
            <w:tcW w:w="1966" w:type="dxa"/>
          </w:tcPr>
          <w:p w14:paraId="1DD7DE54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4.8)</w:t>
            </w:r>
          </w:p>
        </w:tc>
        <w:tc>
          <w:tcPr>
            <w:tcW w:w="1352" w:type="dxa"/>
          </w:tcPr>
          <w:p w14:paraId="7D78F6E2" w14:textId="77777777" w:rsidR="0046573A" w:rsidRDefault="0046573A" w:rsidP="00C8016C">
            <w:pPr>
              <w:pStyle w:val="a7"/>
              <w:ind w:left="360"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</w:tr>
      <w:tr w:rsidR="0046573A" w:rsidRPr="000371E1" w14:paraId="0477932E" w14:textId="77777777" w:rsidTr="00C8016C">
        <w:trPr>
          <w:jc w:val="center"/>
        </w:trPr>
        <w:tc>
          <w:tcPr>
            <w:tcW w:w="3066" w:type="dxa"/>
          </w:tcPr>
          <w:p w14:paraId="48C78F65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history of osteoporosis (n, %)</w:t>
            </w:r>
          </w:p>
        </w:tc>
        <w:tc>
          <w:tcPr>
            <w:tcW w:w="1928" w:type="dxa"/>
          </w:tcPr>
          <w:p w14:paraId="2AD4EDF5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B9A8CB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3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66" w:type="dxa"/>
          </w:tcPr>
          <w:p w14:paraId="7E8D56F3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4D9500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7.4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2E59EA0E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74F8BF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46573A" w:rsidRPr="000371E1" w14:paraId="64C5A3A0" w14:textId="77777777" w:rsidTr="00C8016C">
        <w:trPr>
          <w:jc w:val="center"/>
        </w:trPr>
        <w:tc>
          <w:tcPr>
            <w:tcW w:w="3066" w:type="dxa"/>
          </w:tcPr>
          <w:p w14:paraId="7A55EC60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history of fractures (n, %)</w:t>
            </w:r>
          </w:p>
        </w:tc>
        <w:tc>
          <w:tcPr>
            <w:tcW w:w="1928" w:type="dxa"/>
          </w:tcPr>
          <w:p w14:paraId="4D5A269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868715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1.4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66" w:type="dxa"/>
          </w:tcPr>
          <w:p w14:paraId="41F8F484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C93529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5.1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70092B20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C86489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46573A" w:rsidRPr="000371E1" w14:paraId="6761FA3E" w14:textId="77777777" w:rsidTr="00C8016C">
        <w:trPr>
          <w:jc w:val="center"/>
        </w:trPr>
        <w:tc>
          <w:tcPr>
            <w:tcW w:w="3066" w:type="dxa"/>
          </w:tcPr>
          <w:p w14:paraId="0D231263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OP_320 (FI/ml)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  <w:p w14:paraId="15850A9A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OP_360 (FI/ml)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  <w:p w14:paraId="2BF476FC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OP_400 (FI/ml)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928" w:type="dxa"/>
          </w:tcPr>
          <w:p w14:paraId="5C856E7F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 (116, 158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5ECECE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 (110, 139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D485F68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5 (36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45.0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66" w:type="dxa"/>
          </w:tcPr>
          <w:p w14:paraId="0C8119A9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 (129, 161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FC22C0E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 (103, 125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720EFBF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9 (30.2, 36.5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52" w:type="dxa"/>
          </w:tcPr>
          <w:p w14:paraId="759A6A58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  <w:p w14:paraId="3FEEAAC1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3</w:t>
            </w:r>
          </w:p>
          <w:p w14:paraId="4219807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34CA1263" w14:textId="7AE17BAC" w:rsidR="0046573A" w:rsidRPr="000371E1" w:rsidRDefault="0046573A" w:rsidP="0046573A">
      <w:pPr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less otherwise specified, </w:t>
      </w:r>
      <w:proofErr w:type="spellStart"/>
      <w:r w:rsidRPr="000371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>variables</w:t>
      </w:r>
      <w:proofErr w:type="spellEnd"/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normal distribu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ted as means (standard deviations);</w:t>
      </w:r>
      <w:r w:rsidRPr="000371E1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 xml:space="preserve"> </w:t>
      </w:r>
      <w:proofErr w:type="spellStart"/>
      <w:r w:rsidRPr="000371E1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b</w:t>
      </w:r>
      <w:r w:rsidRPr="000371E1">
        <w:rPr>
          <w:rFonts w:ascii="Times New Roman" w:hAnsi="Times New Roman" w:cs="Times New Roman"/>
          <w:color w:val="000000" w:themeColor="text1"/>
          <w:sz w:val="24"/>
          <w:szCs w:val="28"/>
        </w:rPr>
        <w:t>variables</w:t>
      </w:r>
      <w:proofErr w:type="spellEnd"/>
      <w:r w:rsidRPr="000371E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ith skewed distribution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re </w:t>
      </w:r>
      <w:r w:rsidRPr="000371E1">
        <w:rPr>
          <w:rFonts w:ascii="Times New Roman" w:hAnsi="Times New Roman" w:cs="Times New Roman"/>
          <w:color w:val="000000" w:themeColor="text1"/>
          <w:sz w:val="24"/>
          <w:szCs w:val="28"/>
        </w:rPr>
        <w:t>shown as medians (interquartile ranges)</w:t>
      </w: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0371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E029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proofErr w:type="spellEnd"/>
      <w:r w:rsidRPr="00E02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significance values of unmatched controls vs. fracture cases shown in Table 1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0371E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isher’s</w:t>
      </w:r>
      <w:proofErr w:type="spellEnd"/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act test was used.</w:t>
      </w:r>
    </w:p>
    <w:p w14:paraId="461953AB" w14:textId="5C707FA0" w:rsidR="005C0CD4" w:rsidRPr="0046573A" w:rsidRDefault="0046573A" w:rsidP="0046573A">
      <w:pPr>
        <w:jc w:val="left"/>
        <w:sectPr w:rsidR="005C0CD4" w:rsidRPr="0046573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color w:val="000000" w:themeColor="text1"/>
          <w:sz w:val="24"/>
          <w:szCs w:val="28"/>
        </w:rPr>
        <w:t>Abbreviation</w:t>
      </w:r>
      <w:r w:rsidRPr="000371E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: MET </w:t>
      </w:r>
      <w:bookmarkStart w:id="21" w:name="_GoBack"/>
      <w:bookmarkEnd w:id="21"/>
      <w:r w:rsidRPr="000371E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= </w:t>
      </w:r>
      <w:r w:rsidRPr="000371E1">
        <w:rPr>
          <w:rFonts w:ascii="Times New Roman" w:eastAsia="微软雅黑" w:hAnsi="Times New Roman" w:cs="Times New Roman"/>
          <w:color w:val="000000" w:themeColor="text1"/>
          <w:sz w:val="24"/>
          <w:szCs w:val="28"/>
          <w:shd w:val="clear" w:color="auto" w:fill="FFFFFF"/>
        </w:rPr>
        <w:t>metabolic equivalent task.</w:t>
      </w:r>
    </w:p>
    <w:p w14:paraId="20EE6164" w14:textId="4ABFD3CA" w:rsidR="0046573A" w:rsidRPr="000371E1" w:rsidRDefault="0046573A" w:rsidP="0046573A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r w:rsidRPr="000371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l Table </w:t>
      </w:r>
      <w:r w:rsidR="00EC1C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Association between individual characteristics and </w:t>
      </w:r>
      <w:r w:rsidRPr="000371E1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fluorescent oxidation products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proofErr w:type="spellStart"/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lOPs</w:t>
      </w:r>
      <w:proofErr w:type="spellEnd"/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the matched case-control study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Results from multivariable linear regression models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843"/>
        <w:gridCol w:w="1451"/>
        <w:gridCol w:w="1451"/>
        <w:gridCol w:w="1452"/>
        <w:gridCol w:w="1452"/>
        <w:gridCol w:w="1451"/>
        <w:gridCol w:w="1452"/>
      </w:tblGrid>
      <w:tr w:rsidR="0046573A" w:rsidRPr="000371E1" w14:paraId="0A7D7E27" w14:textId="77777777" w:rsidTr="00C8016C">
        <w:tc>
          <w:tcPr>
            <w:tcW w:w="3397" w:type="dxa"/>
            <w:vMerge w:val="restart"/>
            <w:tcBorders>
              <w:top w:val="single" w:sz="4" w:space="0" w:color="auto"/>
            </w:tcBorders>
            <w:vAlign w:val="center"/>
          </w:tcPr>
          <w:p w14:paraId="741B0A3F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C6519AF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t of Change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71FB8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OP_320</w:t>
            </w:r>
          </w:p>
        </w:tc>
        <w:tc>
          <w:tcPr>
            <w:tcW w:w="2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8CB2F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OP_360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878EC9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OP_400</w:t>
            </w:r>
          </w:p>
        </w:tc>
      </w:tr>
      <w:tr w:rsidR="0046573A" w:rsidRPr="000371E1" w14:paraId="623C9814" w14:textId="77777777" w:rsidTr="00C8016C">
        <w:tc>
          <w:tcPr>
            <w:tcW w:w="3397" w:type="dxa"/>
            <w:vMerge/>
            <w:tcBorders>
              <w:bottom w:val="single" w:sz="4" w:space="0" w:color="auto"/>
            </w:tcBorders>
            <w:vAlign w:val="center"/>
          </w:tcPr>
          <w:p w14:paraId="0B5D5C70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7AFE5FE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 Comparison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708AE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4D905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F67E8B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1594A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AB279A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B0FDF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46573A" w:rsidRPr="000371E1" w14:paraId="296497CA" w14:textId="77777777" w:rsidTr="00C8016C"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14:paraId="49A32EB3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443776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0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14:paraId="7B484CE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19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BA6939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4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D63719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4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B08BAEA" w14:textId="77777777" w:rsidR="0046573A" w:rsidRPr="000371E1" w:rsidRDefault="0046573A" w:rsidP="00C80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3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8F78AC9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</w:tcPr>
          <w:p w14:paraId="6B940A8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46573A" w:rsidRPr="000371E1" w14:paraId="43542B83" w14:textId="77777777" w:rsidTr="00C8016C">
        <w:tc>
          <w:tcPr>
            <w:tcW w:w="3397" w:type="dxa"/>
            <w:tcBorders>
              <w:top w:val="nil"/>
            </w:tcBorders>
          </w:tcPr>
          <w:p w14:paraId="131FE372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843" w:type="dxa"/>
            <w:tcBorders>
              <w:top w:val="nil"/>
            </w:tcBorders>
          </w:tcPr>
          <w:p w14:paraId="496555B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vs. No</w:t>
            </w:r>
          </w:p>
        </w:tc>
        <w:tc>
          <w:tcPr>
            <w:tcW w:w="1451" w:type="dxa"/>
            <w:tcBorders>
              <w:top w:val="nil"/>
            </w:tcBorders>
          </w:tcPr>
          <w:p w14:paraId="4F9559DE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13</w:t>
            </w:r>
          </w:p>
        </w:tc>
        <w:tc>
          <w:tcPr>
            <w:tcW w:w="1451" w:type="dxa"/>
            <w:tcBorders>
              <w:top w:val="nil"/>
              <w:right w:val="single" w:sz="4" w:space="0" w:color="auto"/>
            </w:tcBorders>
          </w:tcPr>
          <w:p w14:paraId="2FA56913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</w:tcBorders>
          </w:tcPr>
          <w:p w14:paraId="77BCC60E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2</w:t>
            </w:r>
          </w:p>
        </w:tc>
        <w:tc>
          <w:tcPr>
            <w:tcW w:w="1452" w:type="dxa"/>
            <w:tcBorders>
              <w:top w:val="nil"/>
              <w:right w:val="single" w:sz="4" w:space="0" w:color="auto"/>
            </w:tcBorders>
          </w:tcPr>
          <w:p w14:paraId="20070438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6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</w:tcBorders>
          </w:tcPr>
          <w:p w14:paraId="4839990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8</w:t>
            </w:r>
          </w:p>
        </w:tc>
        <w:tc>
          <w:tcPr>
            <w:tcW w:w="1452" w:type="dxa"/>
            <w:tcBorders>
              <w:top w:val="nil"/>
            </w:tcBorders>
          </w:tcPr>
          <w:p w14:paraId="64AFB233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</w:t>
            </w:r>
          </w:p>
        </w:tc>
      </w:tr>
      <w:tr w:rsidR="0046573A" w:rsidRPr="000371E1" w14:paraId="58C7668A" w14:textId="77777777" w:rsidTr="00C8016C">
        <w:tc>
          <w:tcPr>
            <w:tcW w:w="3397" w:type="dxa"/>
          </w:tcPr>
          <w:p w14:paraId="0F162A64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 (kg/m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065041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51" w:type="dxa"/>
          </w:tcPr>
          <w:p w14:paraId="1E5A9DF4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7</w:t>
            </w:r>
          </w:p>
        </w:tc>
        <w:tc>
          <w:tcPr>
            <w:tcW w:w="1451" w:type="dxa"/>
            <w:tcBorders>
              <w:right w:val="single" w:sz="4" w:space="0" w:color="auto"/>
            </w:tcBorders>
          </w:tcPr>
          <w:p w14:paraId="156A6AF1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371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2</w:t>
            </w:r>
          </w:p>
        </w:tc>
        <w:tc>
          <w:tcPr>
            <w:tcW w:w="1452" w:type="dxa"/>
            <w:tcBorders>
              <w:left w:val="single" w:sz="4" w:space="0" w:color="auto"/>
            </w:tcBorders>
          </w:tcPr>
          <w:p w14:paraId="2E95561A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5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3214DFEA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6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65DEDDE3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452" w:type="dxa"/>
          </w:tcPr>
          <w:p w14:paraId="31F32B0D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5</w:t>
            </w:r>
          </w:p>
        </w:tc>
      </w:tr>
      <w:tr w:rsidR="0046573A" w:rsidRPr="000371E1" w14:paraId="34B3295E" w14:textId="77777777" w:rsidTr="00C8016C">
        <w:tc>
          <w:tcPr>
            <w:tcW w:w="3397" w:type="dxa"/>
          </w:tcPr>
          <w:p w14:paraId="74B5ADA5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activity </w:t>
            </w:r>
            <w:r w:rsidRPr="000371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MET</w:t>
            </w:r>
            <w:r w:rsidRPr="000371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0371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ours/week)</w:t>
            </w:r>
          </w:p>
        </w:tc>
        <w:tc>
          <w:tcPr>
            <w:tcW w:w="1843" w:type="dxa"/>
          </w:tcPr>
          <w:p w14:paraId="78D39A4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  <w:p w14:paraId="68D1D7FA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</w:p>
        </w:tc>
        <w:tc>
          <w:tcPr>
            <w:tcW w:w="1451" w:type="dxa"/>
          </w:tcPr>
          <w:p w14:paraId="5557715A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A47A3E" w14:textId="77777777" w:rsidR="0046573A" w:rsidRPr="000371E1" w:rsidDel="00DB6DD6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451" w:type="dxa"/>
            <w:tcBorders>
              <w:right w:val="single" w:sz="4" w:space="0" w:color="auto"/>
            </w:tcBorders>
          </w:tcPr>
          <w:p w14:paraId="3EF2494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F12D4F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5</w:t>
            </w:r>
          </w:p>
        </w:tc>
        <w:tc>
          <w:tcPr>
            <w:tcW w:w="1452" w:type="dxa"/>
            <w:tcBorders>
              <w:left w:val="single" w:sz="4" w:space="0" w:color="auto"/>
            </w:tcBorders>
          </w:tcPr>
          <w:p w14:paraId="126422B8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94996E" w14:textId="77777777" w:rsidR="0046573A" w:rsidRPr="000371E1" w:rsidDel="0008318F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2DCEC75C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C2E950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8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007D9A8D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9EC9B1" w14:textId="77777777" w:rsidR="0046573A" w:rsidRPr="000371E1" w:rsidDel="0008318F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1452" w:type="dxa"/>
          </w:tcPr>
          <w:p w14:paraId="7FAC8D8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BE4D9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46573A" w:rsidRPr="000371E1" w14:paraId="697E0259" w14:textId="77777777" w:rsidTr="00C8016C">
        <w:tc>
          <w:tcPr>
            <w:tcW w:w="3397" w:type="dxa"/>
          </w:tcPr>
          <w:p w14:paraId="5846C5A0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1843" w:type="dxa"/>
          </w:tcPr>
          <w:p w14:paraId="2E187A18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vs. No</w:t>
            </w:r>
          </w:p>
        </w:tc>
        <w:tc>
          <w:tcPr>
            <w:tcW w:w="1451" w:type="dxa"/>
          </w:tcPr>
          <w:p w14:paraId="7C10C4EE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58</w:t>
            </w:r>
          </w:p>
        </w:tc>
        <w:tc>
          <w:tcPr>
            <w:tcW w:w="1451" w:type="dxa"/>
            <w:tcBorders>
              <w:right w:val="single" w:sz="4" w:space="0" w:color="auto"/>
            </w:tcBorders>
          </w:tcPr>
          <w:p w14:paraId="2A5FD2FA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6</w:t>
            </w:r>
          </w:p>
        </w:tc>
        <w:tc>
          <w:tcPr>
            <w:tcW w:w="1452" w:type="dxa"/>
            <w:tcBorders>
              <w:left w:val="single" w:sz="4" w:space="0" w:color="auto"/>
            </w:tcBorders>
          </w:tcPr>
          <w:p w14:paraId="392D85AE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226E3B48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5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79E4EF2D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2</w:t>
            </w:r>
          </w:p>
        </w:tc>
        <w:tc>
          <w:tcPr>
            <w:tcW w:w="1452" w:type="dxa"/>
          </w:tcPr>
          <w:p w14:paraId="5EB89020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8</w:t>
            </w:r>
          </w:p>
        </w:tc>
      </w:tr>
      <w:tr w:rsidR="0046573A" w:rsidRPr="000371E1" w14:paraId="3D00D9F5" w14:textId="77777777" w:rsidTr="00C8016C">
        <w:tc>
          <w:tcPr>
            <w:tcW w:w="3397" w:type="dxa"/>
          </w:tcPr>
          <w:p w14:paraId="222D11A9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k intake &gt;1 time/week</w:t>
            </w:r>
          </w:p>
        </w:tc>
        <w:tc>
          <w:tcPr>
            <w:tcW w:w="1843" w:type="dxa"/>
          </w:tcPr>
          <w:p w14:paraId="360B4781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vs. No</w:t>
            </w:r>
          </w:p>
        </w:tc>
        <w:tc>
          <w:tcPr>
            <w:tcW w:w="1451" w:type="dxa"/>
          </w:tcPr>
          <w:p w14:paraId="69C2E1CC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0</w:t>
            </w:r>
          </w:p>
        </w:tc>
        <w:tc>
          <w:tcPr>
            <w:tcW w:w="1451" w:type="dxa"/>
            <w:tcBorders>
              <w:right w:val="single" w:sz="4" w:space="0" w:color="auto"/>
            </w:tcBorders>
          </w:tcPr>
          <w:p w14:paraId="745D4951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7</w:t>
            </w:r>
          </w:p>
        </w:tc>
        <w:tc>
          <w:tcPr>
            <w:tcW w:w="1452" w:type="dxa"/>
            <w:tcBorders>
              <w:left w:val="single" w:sz="4" w:space="0" w:color="auto"/>
            </w:tcBorders>
          </w:tcPr>
          <w:p w14:paraId="39D28C15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9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5D54CB95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6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1912F7AF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90</w:t>
            </w:r>
          </w:p>
        </w:tc>
        <w:tc>
          <w:tcPr>
            <w:tcW w:w="1452" w:type="dxa"/>
          </w:tcPr>
          <w:p w14:paraId="07B4C547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4</w:t>
            </w:r>
          </w:p>
        </w:tc>
      </w:tr>
      <w:tr w:rsidR="0046573A" w:rsidRPr="000371E1" w14:paraId="4F7E77C4" w14:textId="77777777" w:rsidTr="00C8016C">
        <w:tc>
          <w:tcPr>
            <w:tcW w:w="3397" w:type="dxa"/>
          </w:tcPr>
          <w:p w14:paraId="64B66970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um supplement intake</w:t>
            </w:r>
          </w:p>
        </w:tc>
        <w:tc>
          <w:tcPr>
            <w:tcW w:w="1843" w:type="dxa"/>
          </w:tcPr>
          <w:p w14:paraId="44F7DAEF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vs. No</w:t>
            </w:r>
          </w:p>
        </w:tc>
        <w:tc>
          <w:tcPr>
            <w:tcW w:w="1451" w:type="dxa"/>
          </w:tcPr>
          <w:p w14:paraId="7396D637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63</w:t>
            </w:r>
          </w:p>
        </w:tc>
        <w:tc>
          <w:tcPr>
            <w:tcW w:w="1451" w:type="dxa"/>
            <w:tcBorders>
              <w:right w:val="single" w:sz="4" w:space="0" w:color="auto"/>
            </w:tcBorders>
          </w:tcPr>
          <w:p w14:paraId="7CA5028C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0</w:t>
            </w:r>
          </w:p>
        </w:tc>
        <w:tc>
          <w:tcPr>
            <w:tcW w:w="1452" w:type="dxa"/>
            <w:tcBorders>
              <w:left w:val="single" w:sz="4" w:space="0" w:color="auto"/>
            </w:tcBorders>
          </w:tcPr>
          <w:p w14:paraId="615FBDC0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2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30FF698F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518161A0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452" w:type="dxa"/>
          </w:tcPr>
          <w:p w14:paraId="6B8B065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3</w:t>
            </w:r>
          </w:p>
        </w:tc>
      </w:tr>
      <w:tr w:rsidR="0046573A" w:rsidRPr="000371E1" w14:paraId="7C2EC920" w14:textId="77777777" w:rsidTr="00C8016C">
        <w:tc>
          <w:tcPr>
            <w:tcW w:w="3397" w:type="dxa"/>
          </w:tcPr>
          <w:p w14:paraId="41C57D55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of coronary heart disease</w:t>
            </w:r>
          </w:p>
        </w:tc>
        <w:tc>
          <w:tcPr>
            <w:tcW w:w="1843" w:type="dxa"/>
          </w:tcPr>
          <w:p w14:paraId="50660BA1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D912F3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vs. No</w:t>
            </w:r>
          </w:p>
        </w:tc>
        <w:tc>
          <w:tcPr>
            <w:tcW w:w="1451" w:type="dxa"/>
          </w:tcPr>
          <w:p w14:paraId="23B8F0F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00CA70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41</w:t>
            </w:r>
          </w:p>
        </w:tc>
        <w:tc>
          <w:tcPr>
            <w:tcW w:w="1451" w:type="dxa"/>
            <w:tcBorders>
              <w:right w:val="single" w:sz="4" w:space="0" w:color="auto"/>
            </w:tcBorders>
          </w:tcPr>
          <w:p w14:paraId="7E62DF95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286079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27</w:t>
            </w:r>
          </w:p>
        </w:tc>
        <w:tc>
          <w:tcPr>
            <w:tcW w:w="1452" w:type="dxa"/>
            <w:tcBorders>
              <w:left w:val="single" w:sz="4" w:space="0" w:color="auto"/>
            </w:tcBorders>
          </w:tcPr>
          <w:p w14:paraId="5209D9D9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F73624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3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4CE4FAE3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79C151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6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64F9F4A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2B754B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452" w:type="dxa"/>
          </w:tcPr>
          <w:p w14:paraId="723FBB2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FB9925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6</w:t>
            </w:r>
          </w:p>
        </w:tc>
      </w:tr>
      <w:tr w:rsidR="0046573A" w:rsidRPr="000371E1" w14:paraId="67A4ABE2" w14:textId="77777777" w:rsidTr="00C8016C">
        <w:tc>
          <w:tcPr>
            <w:tcW w:w="3397" w:type="dxa"/>
          </w:tcPr>
          <w:p w14:paraId="29E6C2AB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of type 2 diabetes</w:t>
            </w:r>
          </w:p>
        </w:tc>
        <w:tc>
          <w:tcPr>
            <w:tcW w:w="1843" w:type="dxa"/>
          </w:tcPr>
          <w:p w14:paraId="14C6DF48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vs. No</w:t>
            </w:r>
          </w:p>
        </w:tc>
        <w:tc>
          <w:tcPr>
            <w:tcW w:w="1451" w:type="dxa"/>
          </w:tcPr>
          <w:p w14:paraId="2C7099BC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62</w:t>
            </w:r>
          </w:p>
        </w:tc>
        <w:tc>
          <w:tcPr>
            <w:tcW w:w="1451" w:type="dxa"/>
            <w:tcBorders>
              <w:right w:val="single" w:sz="4" w:space="0" w:color="auto"/>
            </w:tcBorders>
          </w:tcPr>
          <w:p w14:paraId="76C68D3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3</w:t>
            </w:r>
          </w:p>
        </w:tc>
        <w:tc>
          <w:tcPr>
            <w:tcW w:w="1452" w:type="dxa"/>
            <w:tcBorders>
              <w:left w:val="single" w:sz="4" w:space="0" w:color="auto"/>
            </w:tcBorders>
          </w:tcPr>
          <w:p w14:paraId="3A23B771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56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074142B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0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6DA85591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452" w:type="dxa"/>
          </w:tcPr>
          <w:p w14:paraId="6DE790A3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9</w:t>
            </w:r>
          </w:p>
        </w:tc>
      </w:tr>
      <w:tr w:rsidR="0046573A" w:rsidRPr="000371E1" w14:paraId="3AB99B75" w14:textId="77777777" w:rsidTr="00C8016C">
        <w:tc>
          <w:tcPr>
            <w:tcW w:w="3397" w:type="dxa"/>
          </w:tcPr>
          <w:p w14:paraId="3362E1E2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of stroke</w:t>
            </w:r>
          </w:p>
        </w:tc>
        <w:tc>
          <w:tcPr>
            <w:tcW w:w="1843" w:type="dxa"/>
          </w:tcPr>
          <w:p w14:paraId="73805A57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vs. No</w:t>
            </w:r>
          </w:p>
        </w:tc>
        <w:tc>
          <w:tcPr>
            <w:tcW w:w="1451" w:type="dxa"/>
          </w:tcPr>
          <w:p w14:paraId="1E16A123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4.07</w:t>
            </w:r>
          </w:p>
        </w:tc>
        <w:tc>
          <w:tcPr>
            <w:tcW w:w="1451" w:type="dxa"/>
            <w:tcBorders>
              <w:right w:val="single" w:sz="4" w:space="0" w:color="auto"/>
            </w:tcBorders>
          </w:tcPr>
          <w:p w14:paraId="653073FC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2</w:t>
            </w:r>
          </w:p>
        </w:tc>
        <w:tc>
          <w:tcPr>
            <w:tcW w:w="1452" w:type="dxa"/>
            <w:tcBorders>
              <w:left w:val="single" w:sz="4" w:space="0" w:color="auto"/>
            </w:tcBorders>
          </w:tcPr>
          <w:p w14:paraId="0EDE7433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.66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071C805A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4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6B74BC88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452" w:type="dxa"/>
          </w:tcPr>
          <w:p w14:paraId="7871A450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3</w:t>
            </w:r>
          </w:p>
        </w:tc>
      </w:tr>
      <w:tr w:rsidR="0046573A" w:rsidRPr="000371E1" w14:paraId="7C7DF9D7" w14:textId="77777777" w:rsidTr="00C8016C">
        <w:tc>
          <w:tcPr>
            <w:tcW w:w="3397" w:type="dxa"/>
          </w:tcPr>
          <w:p w14:paraId="7D8D9DDC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educed body height by &gt;3 cm</w:t>
            </w:r>
          </w:p>
        </w:tc>
        <w:tc>
          <w:tcPr>
            <w:tcW w:w="1843" w:type="dxa"/>
          </w:tcPr>
          <w:p w14:paraId="3CEDF044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vs. No</w:t>
            </w:r>
          </w:p>
        </w:tc>
        <w:tc>
          <w:tcPr>
            <w:tcW w:w="1451" w:type="dxa"/>
          </w:tcPr>
          <w:p w14:paraId="0F27378C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1</w:t>
            </w:r>
          </w:p>
        </w:tc>
        <w:tc>
          <w:tcPr>
            <w:tcW w:w="1451" w:type="dxa"/>
            <w:tcBorders>
              <w:right w:val="single" w:sz="4" w:space="0" w:color="auto"/>
            </w:tcBorders>
          </w:tcPr>
          <w:p w14:paraId="6E8ABD57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9</w:t>
            </w:r>
          </w:p>
        </w:tc>
        <w:tc>
          <w:tcPr>
            <w:tcW w:w="1452" w:type="dxa"/>
            <w:tcBorders>
              <w:left w:val="single" w:sz="4" w:space="0" w:color="auto"/>
            </w:tcBorders>
          </w:tcPr>
          <w:p w14:paraId="5B8E976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12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08527048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3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5DAA404A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9</w:t>
            </w:r>
          </w:p>
        </w:tc>
        <w:tc>
          <w:tcPr>
            <w:tcW w:w="1452" w:type="dxa"/>
          </w:tcPr>
          <w:p w14:paraId="6771315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</w:tr>
      <w:tr w:rsidR="0046573A" w:rsidRPr="000371E1" w14:paraId="6CD256AF" w14:textId="77777777" w:rsidTr="00C8016C">
        <w:tc>
          <w:tcPr>
            <w:tcW w:w="3397" w:type="dxa"/>
          </w:tcPr>
          <w:p w14:paraId="07E6B242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lls</w:t>
            </w:r>
          </w:p>
        </w:tc>
        <w:tc>
          <w:tcPr>
            <w:tcW w:w="1843" w:type="dxa"/>
          </w:tcPr>
          <w:p w14:paraId="385138E9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vs. No</w:t>
            </w:r>
          </w:p>
        </w:tc>
        <w:tc>
          <w:tcPr>
            <w:tcW w:w="1451" w:type="dxa"/>
          </w:tcPr>
          <w:p w14:paraId="1F011F8F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</w:t>
            </w:r>
          </w:p>
        </w:tc>
        <w:tc>
          <w:tcPr>
            <w:tcW w:w="1451" w:type="dxa"/>
            <w:tcBorders>
              <w:right w:val="single" w:sz="4" w:space="0" w:color="auto"/>
            </w:tcBorders>
          </w:tcPr>
          <w:p w14:paraId="09246D6C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2</w:t>
            </w:r>
          </w:p>
        </w:tc>
        <w:tc>
          <w:tcPr>
            <w:tcW w:w="1452" w:type="dxa"/>
            <w:tcBorders>
              <w:left w:val="single" w:sz="4" w:space="0" w:color="auto"/>
            </w:tcBorders>
          </w:tcPr>
          <w:p w14:paraId="55866BC0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452" w:type="dxa"/>
            <w:tcBorders>
              <w:right w:val="single" w:sz="4" w:space="0" w:color="auto"/>
            </w:tcBorders>
          </w:tcPr>
          <w:p w14:paraId="20E08256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2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5FF4F20F" w14:textId="77777777" w:rsidR="0046573A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</w:t>
            </w:r>
          </w:p>
        </w:tc>
        <w:tc>
          <w:tcPr>
            <w:tcW w:w="1452" w:type="dxa"/>
          </w:tcPr>
          <w:p w14:paraId="52F71AF7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3</w:t>
            </w:r>
          </w:p>
        </w:tc>
      </w:tr>
      <w:tr w:rsidR="0046573A" w:rsidRPr="000371E1" w14:paraId="6B15446B" w14:textId="77777777" w:rsidTr="00C8016C">
        <w:tc>
          <w:tcPr>
            <w:tcW w:w="3397" w:type="dxa"/>
            <w:tcBorders>
              <w:bottom w:val="nil"/>
            </w:tcBorders>
          </w:tcPr>
          <w:p w14:paraId="5C54796C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history of osteoporosis</w:t>
            </w:r>
          </w:p>
        </w:tc>
        <w:tc>
          <w:tcPr>
            <w:tcW w:w="1843" w:type="dxa"/>
            <w:tcBorders>
              <w:bottom w:val="nil"/>
            </w:tcBorders>
          </w:tcPr>
          <w:p w14:paraId="2FC31C3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vs. No</w:t>
            </w:r>
          </w:p>
        </w:tc>
        <w:tc>
          <w:tcPr>
            <w:tcW w:w="1451" w:type="dxa"/>
            <w:tcBorders>
              <w:bottom w:val="nil"/>
            </w:tcBorders>
          </w:tcPr>
          <w:p w14:paraId="6B1D7C95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86</w:t>
            </w:r>
          </w:p>
        </w:tc>
        <w:tc>
          <w:tcPr>
            <w:tcW w:w="1451" w:type="dxa"/>
            <w:tcBorders>
              <w:bottom w:val="nil"/>
              <w:right w:val="single" w:sz="4" w:space="0" w:color="auto"/>
            </w:tcBorders>
          </w:tcPr>
          <w:p w14:paraId="654158D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7</w:t>
            </w:r>
          </w:p>
        </w:tc>
        <w:tc>
          <w:tcPr>
            <w:tcW w:w="1452" w:type="dxa"/>
            <w:tcBorders>
              <w:left w:val="single" w:sz="4" w:space="0" w:color="auto"/>
              <w:bottom w:val="nil"/>
            </w:tcBorders>
          </w:tcPr>
          <w:p w14:paraId="16F9FB90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452" w:type="dxa"/>
            <w:tcBorders>
              <w:bottom w:val="nil"/>
              <w:right w:val="single" w:sz="4" w:space="0" w:color="auto"/>
            </w:tcBorders>
          </w:tcPr>
          <w:p w14:paraId="0F34736B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</w:t>
            </w:r>
          </w:p>
        </w:tc>
        <w:tc>
          <w:tcPr>
            <w:tcW w:w="1451" w:type="dxa"/>
            <w:tcBorders>
              <w:left w:val="single" w:sz="4" w:space="0" w:color="auto"/>
              <w:bottom w:val="nil"/>
            </w:tcBorders>
          </w:tcPr>
          <w:p w14:paraId="6A3C9ADF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1</w:t>
            </w:r>
          </w:p>
        </w:tc>
        <w:tc>
          <w:tcPr>
            <w:tcW w:w="1452" w:type="dxa"/>
            <w:tcBorders>
              <w:bottom w:val="nil"/>
            </w:tcBorders>
          </w:tcPr>
          <w:p w14:paraId="320E566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</w:tr>
      <w:tr w:rsidR="0046573A" w:rsidRPr="000371E1" w14:paraId="578971AF" w14:textId="77777777" w:rsidTr="00C8016C">
        <w:trPr>
          <w:trHeight w:val="112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29EEB402" w14:textId="77777777" w:rsidR="0046573A" w:rsidRPr="000371E1" w:rsidRDefault="0046573A" w:rsidP="00C8016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history of fracture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57C835F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vs. No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54C8BAC3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0.85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B1B038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8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2C224F7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3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D1102A8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4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09FA23B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9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</w:tcPr>
          <w:p w14:paraId="071F5195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</w:t>
            </w:r>
          </w:p>
        </w:tc>
      </w:tr>
    </w:tbl>
    <w:p w14:paraId="4EDB2086" w14:textId="77777777" w:rsidR="0046573A" w:rsidRPr="000371E1" w:rsidRDefault="0046573A" w:rsidP="0046573A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0371E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bbreviation: MET = </w:t>
      </w:r>
      <w:r w:rsidRPr="000371E1">
        <w:rPr>
          <w:rFonts w:ascii="Times New Roman" w:eastAsia="微软雅黑" w:hAnsi="Times New Roman" w:cs="Times New Roman"/>
          <w:color w:val="000000" w:themeColor="text1"/>
          <w:sz w:val="24"/>
          <w:szCs w:val="28"/>
          <w:shd w:val="clear" w:color="auto" w:fill="FFFFFF"/>
        </w:rPr>
        <w:t>metabolic equivalent task</w:t>
      </w:r>
      <w:r w:rsidRPr="000371E1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p w14:paraId="477BA406" w14:textId="77777777" w:rsidR="0046573A" w:rsidRPr="00765778" w:rsidRDefault="0046573A" w:rsidP="0046573A">
      <w:pPr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spellStart"/>
      <w:r w:rsidRPr="000371E1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a</w:t>
      </w:r>
      <w:r w:rsidRPr="000371E1">
        <w:rPr>
          <w:rFonts w:ascii="Times New Roman" w:hAnsi="Times New Roman" w:cs="Times New Roman"/>
          <w:color w:val="000000" w:themeColor="text1"/>
          <w:sz w:val="24"/>
          <w:szCs w:val="28"/>
        </w:rPr>
        <w:t>Model</w:t>
      </w:r>
      <w:proofErr w:type="spellEnd"/>
      <w:r w:rsidRPr="000371E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variates included age, sex, body mass index, physical activity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moking</w:t>
      </w: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ilk intake, calcium supplement, history of coronary heart disease, history of type 2 diabetes, history of stroke, heigh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ss </w:t>
      </w: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gt;3 cm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lls, </w:t>
      </w: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>family history of osteoporosis, and family history of fractures.</w:t>
      </w:r>
    </w:p>
    <w:p w14:paraId="6D5050DF" w14:textId="77777777" w:rsidR="0046573A" w:rsidRDefault="0046573A" w:rsidP="0046573A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46573A" w:rsidSect="006A10FB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D3B5AEC" w14:textId="77777777" w:rsidR="0046573A" w:rsidRPr="00786A7B" w:rsidRDefault="0046573A" w:rsidP="0046573A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1BD665" w14:textId="1E94B52C" w:rsidR="0046573A" w:rsidRPr="000371E1" w:rsidRDefault="0046573A" w:rsidP="0046573A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EC1C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sociati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etween </w:t>
      </w:r>
      <w:r w:rsidRPr="000371E1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fluorescent oxidation products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proofErr w:type="spellStart"/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lOP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; </w:t>
      </w:r>
      <w:bookmarkStart w:id="22" w:name="_Hlk125899297"/>
      <w:r w:rsidRPr="00AD5C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er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-</w:t>
      </w:r>
      <w:r w:rsidRPr="00AD5C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D increase in logarithmic scale</w:t>
      </w:r>
      <w:bookmarkEnd w:id="22"/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and fract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the unmatched case-control study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dds ratios (OR)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95% confidence intervals (CI) 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rom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un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ditional multivariable logistic regression models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*</w:t>
      </w:r>
    </w:p>
    <w:p w14:paraId="2BFC9F2F" w14:textId="77777777" w:rsidR="0046573A" w:rsidRPr="008F253B" w:rsidRDefault="0046573A" w:rsidP="0046573A">
      <w:pPr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78"/>
        <w:gridCol w:w="1701"/>
      </w:tblGrid>
      <w:tr w:rsidR="0046573A" w:rsidRPr="000371E1" w14:paraId="1A623E0C" w14:textId="77777777" w:rsidTr="00C8016C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5739449" w14:textId="77777777" w:rsidR="0046573A" w:rsidRPr="000371E1" w:rsidRDefault="0046573A" w:rsidP="00C801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P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C6F91" w14:textId="77777777" w:rsidR="0046573A" w:rsidRPr="000371E1" w:rsidRDefault="0046573A" w:rsidP="00C801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0C640" w14:textId="77777777" w:rsidR="0046573A" w:rsidRPr="000371E1" w:rsidRDefault="0046573A" w:rsidP="00C801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46573A" w:rsidRPr="000371E1" w14:paraId="6A332FBF" w14:textId="77777777" w:rsidTr="00C8016C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45F3200F" w14:textId="77777777" w:rsidR="0046573A" w:rsidRPr="00061250" w:rsidRDefault="0046573A" w:rsidP="00C8016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6125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8"/>
              </w:rPr>
              <w:t>FlOP_320</w:t>
            </w:r>
          </w:p>
        </w:tc>
        <w:tc>
          <w:tcPr>
            <w:tcW w:w="2178" w:type="dxa"/>
          </w:tcPr>
          <w:p w14:paraId="1B21C727" w14:textId="77777777" w:rsidR="0046573A" w:rsidRPr="000371E1" w:rsidRDefault="0046573A" w:rsidP="00C801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 (0.34, 1.04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9E1E5A0" w14:textId="77777777" w:rsidR="0046573A" w:rsidRPr="000371E1" w:rsidRDefault="0046573A" w:rsidP="00C801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</w:t>
            </w:r>
          </w:p>
        </w:tc>
      </w:tr>
      <w:tr w:rsidR="0046573A" w:rsidRPr="000371E1" w14:paraId="6CB3BD73" w14:textId="77777777" w:rsidTr="00C8016C">
        <w:tc>
          <w:tcPr>
            <w:tcW w:w="3119" w:type="dxa"/>
          </w:tcPr>
          <w:p w14:paraId="48BB9FB5" w14:textId="77777777" w:rsidR="0046573A" w:rsidRPr="00061250" w:rsidRDefault="0046573A" w:rsidP="00C8016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125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8"/>
              </w:rPr>
              <w:t>FlOP_360</w:t>
            </w:r>
          </w:p>
        </w:tc>
        <w:tc>
          <w:tcPr>
            <w:tcW w:w="2178" w:type="dxa"/>
          </w:tcPr>
          <w:p w14:paraId="60EABD1E" w14:textId="77777777" w:rsidR="0046573A" w:rsidRPr="000371E1" w:rsidRDefault="0046573A" w:rsidP="00C801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3 (1.29, 2.30</w:t>
            </w:r>
            <w:r w:rsidRPr="000371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86603FD" w14:textId="77777777" w:rsidR="0046573A" w:rsidRPr="000371E1" w:rsidRDefault="0046573A" w:rsidP="00C801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363B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6573A" w:rsidRPr="000371E1" w14:paraId="42CA9E36" w14:textId="77777777" w:rsidTr="00C8016C">
        <w:tc>
          <w:tcPr>
            <w:tcW w:w="3119" w:type="dxa"/>
          </w:tcPr>
          <w:p w14:paraId="4677DBFD" w14:textId="77777777" w:rsidR="0046573A" w:rsidRPr="00061250" w:rsidRDefault="0046573A" w:rsidP="00C8016C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125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8"/>
              </w:rPr>
              <w:t>FlOP_400</w:t>
            </w:r>
          </w:p>
        </w:tc>
        <w:tc>
          <w:tcPr>
            <w:tcW w:w="2178" w:type="dxa"/>
          </w:tcPr>
          <w:p w14:paraId="7F3F5272" w14:textId="77777777" w:rsidR="0046573A" w:rsidRPr="000371E1" w:rsidRDefault="0046573A" w:rsidP="00C801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83 (2.52, 5.83</w:t>
            </w:r>
            <w:r w:rsidRPr="000371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3B4AE1F1" w14:textId="77777777" w:rsidR="0046573A" w:rsidRPr="000371E1" w:rsidRDefault="0046573A" w:rsidP="00C801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72245847" w14:textId="77777777" w:rsidR="0046573A" w:rsidRPr="000371E1" w:rsidRDefault="0046573A" w:rsidP="0046573A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5B93C0" w14:textId="77777777" w:rsidR="0046573A" w:rsidRPr="000371E1" w:rsidRDefault="0046573A" w:rsidP="0046573A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FI = fluorescent intensity. </w:t>
      </w:r>
      <w:r w:rsidRPr="000371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>Model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justed for age, sex, body mass index, physical activity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moking</w:t>
      </w: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ilk intake, calcium supplement, history of coronary heart disease, history of type 2 diabetes, history of stroke, heigh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ss </w:t>
      </w: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gt;3 cm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lls, </w:t>
      </w: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>family history of osteoporosis, and family history of fractures.</w:t>
      </w:r>
    </w:p>
    <w:p w14:paraId="0F40259D" w14:textId="77777777" w:rsidR="0046573A" w:rsidRPr="00862704" w:rsidRDefault="0046573A" w:rsidP="0046573A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AEFAB10" w14:textId="77777777" w:rsidR="0046573A" w:rsidRDefault="0046573A" w:rsidP="0046573A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782530A" w14:textId="77777777" w:rsidR="0046573A" w:rsidRDefault="0046573A" w:rsidP="0046573A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DB87262" w14:textId="77777777" w:rsidR="0046573A" w:rsidRDefault="0046573A" w:rsidP="0046573A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46573A" w:rsidSect="006A10FB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8090BF1" w14:textId="27C803F8" w:rsidR="0046573A" w:rsidRPr="000371E1" w:rsidRDefault="0046573A" w:rsidP="0046573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0371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l 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="00EC1CC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6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 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ssociation between </w:t>
      </w:r>
      <w:r w:rsidRPr="000371E1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fluorescent oxidation products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proofErr w:type="spellStart"/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OPs</w:t>
      </w:r>
      <w:proofErr w:type="spellEnd"/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; </w:t>
      </w:r>
      <w:r w:rsidRPr="00DC5F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er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-</w:t>
      </w:r>
      <w:r w:rsidRPr="00DC5F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D increase in logarithmic scale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an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cent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ow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auma fracture by fracture sit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the unmatched case-control study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dds ratios (OR) and 95% confidence interval (95%CI)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371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rom unconditional multivariable logistic regression models*</w:t>
      </w:r>
    </w:p>
    <w:p w14:paraId="6E1BFD95" w14:textId="77777777" w:rsidR="0046573A" w:rsidRPr="00E85019" w:rsidRDefault="0046573A" w:rsidP="0046573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</w:tblGrid>
      <w:tr w:rsidR="0046573A" w:rsidRPr="000371E1" w14:paraId="0BBD1595" w14:textId="77777777" w:rsidTr="00C8016C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C1F96" w14:textId="77777777" w:rsidR="0046573A" w:rsidRPr="000371E1" w:rsidRDefault="0046573A" w:rsidP="00C801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OPs</w:t>
            </w:r>
            <w:proofErr w:type="spellEnd"/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1B48B0C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proofErr w:type="spellStart"/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FlO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s</w:t>
            </w:r>
            <w:proofErr w:type="spellEnd"/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 xml:space="preserve"> in Control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 xml:space="preserve"> </w:t>
            </w: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(Fl/ml)</w:t>
            </w:r>
          </w:p>
          <w:p w14:paraId="5646FEC2" w14:textId="77777777" w:rsidR="0046573A" w:rsidRPr="00262677" w:rsidRDefault="0046573A" w:rsidP="00C8016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6267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shd w:val="clear" w:color="auto" w:fill="FFFFFF"/>
              </w:rPr>
              <w:t>M</w:t>
            </w:r>
            <w:r w:rsidRPr="002626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edian </w:t>
            </w:r>
            <w:r w:rsidRPr="002626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8"/>
              </w:rPr>
              <w:t>(Inte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8"/>
              </w:rPr>
              <w:t>q</w:t>
            </w:r>
            <w:r w:rsidRPr="002626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8"/>
              </w:rPr>
              <w:t>uartile Range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8498A" w14:textId="77777777" w:rsidR="0046573A" w:rsidRPr="000371E1" w:rsidRDefault="0046573A" w:rsidP="00C801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OR</w:t>
            </w: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 xml:space="preserve"> (</w:t>
            </w: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</w:t>
            </w: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)</w:t>
            </w: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A3701" w14:textId="77777777" w:rsidR="0046573A" w:rsidRPr="000371E1" w:rsidRDefault="0046573A" w:rsidP="00C801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371E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46573A" w:rsidRPr="000371E1" w14:paraId="2348C638" w14:textId="77777777" w:rsidTr="00C8016C">
        <w:tc>
          <w:tcPr>
            <w:tcW w:w="11158" w:type="dxa"/>
            <w:gridSpan w:val="4"/>
            <w:tcBorders>
              <w:top w:val="single" w:sz="4" w:space="0" w:color="auto"/>
              <w:bottom w:val="nil"/>
            </w:tcBorders>
          </w:tcPr>
          <w:p w14:paraId="6FF19E0A" w14:textId="77777777" w:rsidR="0046573A" w:rsidRPr="000371E1" w:rsidRDefault="0046573A" w:rsidP="00C801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Non-</w:t>
            </w: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hip fracture 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(number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ses=21; number of controls= 434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6573A" w:rsidRPr="000371E1" w14:paraId="4C24711F" w14:textId="77777777" w:rsidTr="00C8016C">
        <w:tc>
          <w:tcPr>
            <w:tcW w:w="2789" w:type="dxa"/>
            <w:tcBorders>
              <w:top w:val="nil"/>
              <w:bottom w:val="nil"/>
            </w:tcBorders>
          </w:tcPr>
          <w:p w14:paraId="39E90B11" w14:textId="77777777" w:rsidR="0046573A" w:rsidRPr="000371E1" w:rsidRDefault="0046573A" w:rsidP="00C801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lOP_320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3C5A51E9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129, 161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0051D1A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 (0.43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F3A56E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7</w:t>
            </w:r>
          </w:p>
        </w:tc>
      </w:tr>
      <w:tr w:rsidR="0046573A" w:rsidRPr="000371E1" w14:paraId="0EC74B4F" w14:textId="77777777" w:rsidTr="00C8016C">
        <w:tc>
          <w:tcPr>
            <w:tcW w:w="2789" w:type="dxa"/>
            <w:tcBorders>
              <w:top w:val="nil"/>
              <w:bottom w:val="nil"/>
            </w:tcBorders>
          </w:tcPr>
          <w:p w14:paraId="2D149B9D" w14:textId="77777777" w:rsidR="0046573A" w:rsidRPr="000371E1" w:rsidRDefault="0046573A" w:rsidP="00C801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lOP_360</w:t>
            </w:r>
          </w:p>
        </w:tc>
        <w:tc>
          <w:tcPr>
            <w:tcW w:w="2789" w:type="dxa"/>
            <w:tcBorders>
              <w:top w:val="nil"/>
              <w:bottom w:val="nil"/>
            </w:tcBorders>
          </w:tcPr>
          <w:p w14:paraId="0AA2985A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 (103, 125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ABB5EA8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 (1.16, 2.32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12B2215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46573A" w:rsidRPr="000371E1" w14:paraId="45AE83C8" w14:textId="77777777" w:rsidTr="00C8016C"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0EA0DAB6" w14:textId="77777777" w:rsidR="0046573A" w:rsidRPr="000371E1" w:rsidRDefault="0046573A" w:rsidP="00C801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OP_400</w:t>
            </w:r>
          </w:p>
        </w:tc>
        <w:tc>
          <w:tcPr>
            <w:tcW w:w="2789" w:type="dxa"/>
            <w:tcBorders>
              <w:top w:val="nil"/>
              <w:bottom w:val="single" w:sz="4" w:space="0" w:color="auto"/>
            </w:tcBorders>
          </w:tcPr>
          <w:p w14:paraId="4BF336C2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9 (30.2, 36.5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4C88849F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7 (2.24, 6.67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2C54A0EE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6573A" w:rsidRPr="000371E1" w14:paraId="1E53E1C9" w14:textId="77777777" w:rsidTr="00C8016C">
        <w:tc>
          <w:tcPr>
            <w:tcW w:w="11158" w:type="dxa"/>
            <w:gridSpan w:val="4"/>
            <w:tcBorders>
              <w:top w:val="single" w:sz="4" w:space="0" w:color="auto"/>
            </w:tcBorders>
          </w:tcPr>
          <w:p w14:paraId="530267C5" w14:textId="77777777" w:rsidR="0046573A" w:rsidRPr="000371E1" w:rsidRDefault="0046573A" w:rsidP="00C801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Hip fracture (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ses=23; number of controls= 434</w:t>
            </w:r>
            <w:r w:rsidRPr="000371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6573A" w:rsidRPr="000371E1" w14:paraId="30E44219" w14:textId="77777777" w:rsidTr="00C8016C">
        <w:tc>
          <w:tcPr>
            <w:tcW w:w="2789" w:type="dxa"/>
          </w:tcPr>
          <w:p w14:paraId="1309A11B" w14:textId="77777777" w:rsidR="0046573A" w:rsidRPr="000371E1" w:rsidRDefault="0046573A" w:rsidP="00C801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lOP_320</w:t>
            </w:r>
          </w:p>
        </w:tc>
        <w:tc>
          <w:tcPr>
            <w:tcW w:w="2789" w:type="dxa"/>
          </w:tcPr>
          <w:p w14:paraId="73764E6A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129, 161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1CAB2EE6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 (0.14, 1.07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6E32E0BA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7</w:t>
            </w:r>
          </w:p>
        </w:tc>
      </w:tr>
      <w:tr w:rsidR="0046573A" w:rsidRPr="000371E1" w14:paraId="2FB83026" w14:textId="77777777" w:rsidTr="00C8016C">
        <w:tc>
          <w:tcPr>
            <w:tcW w:w="2789" w:type="dxa"/>
          </w:tcPr>
          <w:p w14:paraId="3FC87CBE" w14:textId="77777777" w:rsidR="0046573A" w:rsidRPr="000371E1" w:rsidRDefault="0046573A" w:rsidP="00C801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lOP_360</w:t>
            </w:r>
          </w:p>
        </w:tc>
        <w:tc>
          <w:tcPr>
            <w:tcW w:w="2789" w:type="dxa"/>
          </w:tcPr>
          <w:p w14:paraId="09665FB1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 (103, 125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3771B489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 (1.22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3</w:t>
            </w:r>
            <w:r w:rsidRPr="000371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2027BE31" w14:textId="77777777" w:rsidR="0046573A" w:rsidRPr="000371E1" w:rsidRDefault="0046573A" w:rsidP="00C801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</w:tr>
      <w:tr w:rsidR="0046573A" w:rsidRPr="000371E1" w14:paraId="0149C545" w14:textId="77777777" w:rsidTr="00C8016C">
        <w:tc>
          <w:tcPr>
            <w:tcW w:w="2789" w:type="dxa"/>
          </w:tcPr>
          <w:p w14:paraId="481BED2F" w14:textId="77777777" w:rsidR="0046573A" w:rsidRPr="000371E1" w:rsidRDefault="0046573A" w:rsidP="00C801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OP_400</w:t>
            </w:r>
          </w:p>
        </w:tc>
        <w:tc>
          <w:tcPr>
            <w:tcW w:w="2789" w:type="dxa"/>
          </w:tcPr>
          <w:p w14:paraId="7266F392" w14:textId="77777777" w:rsidR="0046573A" w:rsidRPr="000371E1" w:rsidRDefault="0046573A" w:rsidP="00C801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9 (30.2, 36.5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729B1D86" w14:textId="77777777" w:rsidR="0046573A" w:rsidRPr="000371E1" w:rsidRDefault="0046573A" w:rsidP="00C801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4 (2.49, 8.66</w:t>
            </w:r>
            <w:r w:rsidRPr="000371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43C896B0" w14:textId="77777777" w:rsidR="0046573A" w:rsidRPr="000371E1" w:rsidRDefault="0046573A" w:rsidP="00C801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062187B1" w14:textId="77777777" w:rsidR="0046573A" w:rsidRPr="000371E1" w:rsidRDefault="0046573A" w:rsidP="0046573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FI = fluorescent intensity. *Models were adjusted for age, sex, body mass index, physical activity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moking</w:t>
      </w: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ilk intake, calcium supplement, history of coronary heart disease, history of type 2 diabetes, history of stroke, heigh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ss </w:t>
      </w: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gt;3 cm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lls, </w:t>
      </w:r>
      <w:r w:rsidRPr="000371E1">
        <w:rPr>
          <w:rFonts w:ascii="Times New Roman" w:hAnsi="Times New Roman" w:cs="Times New Roman"/>
          <w:color w:val="000000" w:themeColor="text1"/>
          <w:sz w:val="24"/>
          <w:szCs w:val="24"/>
        </w:rPr>
        <w:t>family history of osteoporosis, and family history of fractures.</w:t>
      </w:r>
    </w:p>
    <w:p w14:paraId="5617D111" w14:textId="7972955B" w:rsidR="00EF0B1B" w:rsidRPr="0046573A" w:rsidRDefault="00EF0B1B" w:rsidP="00EF0B1B">
      <w:pPr>
        <w:jc w:val="center"/>
      </w:pPr>
      <w:r w:rsidRPr="00EF0B1B">
        <w:rPr>
          <w:rFonts w:ascii="Times New Roman" w:eastAsia="宋体" w:hAnsi="Times New Roman" w:cs="Times New Roman"/>
          <w:b/>
          <w:noProof/>
          <w:kern w:val="0"/>
          <w:sz w:val="24"/>
          <w:lang w:val="en-CA" w:eastAsia="en-CA"/>
        </w:rPr>
        <w:lastRenderedPageBreak/>
        <w:drawing>
          <wp:inline distT="0" distB="0" distL="0" distR="0" wp14:anchorId="3BD8BBA5" wp14:editId="04A37EE3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F0B1B" w:rsidRPr="0046573A" w:rsidSect="006A10FB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371839" w14:textId="77777777" w:rsidR="00BB7B24" w:rsidRDefault="00BB7B24" w:rsidP="005C0CD4">
      <w:r>
        <w:separator/>
      </w:r>
    </w:p>
  </w:endnote>
  <w:endnote w:type="continuationSeparator" w:id="0">
    <w:p w14:paraId="7D498B9D" w14:textId="77777777" w:rsidR="00BB7B24" w:rsidRDefault="00BB7B24" w:rsidP="005C0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29AB69" w14:textId="77777777" w:rsidR="00BB7B24" w:rsidRDefault="00BB7B24" w:rsidP="005C0CD4">
      <w:r>
        <w:separator/>
      </w:r>
    </w:p>
  </w:footnote>
  <w:footnote w:type="continuationSeparator" w:id="0">
    <w:p w14:paraId="0CBF4A39" w14:textId="77777777" w:rsidR="00BB7B24" w:rsidRDefault="00BB7B24" w:rsidP="005C0C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5C816F" w14:textId="4D172F4B" w:rsidR="004A1F03" w:rsidRDefault="004A1F03" w:rsidP="004A1F03">
    <w:pPr>
      <w:pStyle w:val="a3"/>
      <w:jc w:val="left"/>
    </w:pPr>
    <w:r>
      <w:rPr>
        <w:noProof/>
        <w:lang w:val="en-CA" w:eastAsia="en-CA"/>
      </w:rPr>
      <w:drawing>
        <wp:inline distT="0" distB="0" distL="0" distR="0" wp14:anchorId="0D7E2E82" wp14:editId="3CCAF809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338"/>
    <w:rsid w:val="00096E80"/>
    <w:rsid w:val="003A6213"/>
    <w:rsid w:val="0046573A"/>
    <w:rsid w:val="004A1F03"/>
    <w:rsid w:val="005914AA"/>
    <w:rsid w:val="005C0CD4"/>
    <w:rsid w:val="00600338"/>
    <w:rsid w:val="00627C66"/>
    <w:rsid w:val="006439C0"/>
    <w:rsid w:val="00721685"/>
    <w:rsid w:val="00777EBD"/>
    <w:rsid w:val="008F4CBE"/>
    <w:rsid w:val="009B22AF"/>
    <w:rsid w:val="00AA2EA0"/>
    <w:rsid w:val="00AB1C42"/>
    <w:rsid w:val="00BB2FA9"/>
    <w:rsid w:val="00BB7B24"/>
    <w:rsid w:val="00D42073"/>
    <w:rsid w:val="00D92B6C"/>
    <w:rsid w:val="00EB54AB"/>
    <w:rsid w:val="00EC1CC2"/>
    <w:rsid w:val="00EF0B1B"/>
    <w:rsid w:val="00F130EE"/>
    <w:rsid w:val="00F6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3792AB"/>
  <w15:chartTrackingRefBased/>
  <w15:docId w15:val="{348DC8A3-AAF6-4864-BC85-80E4F82F2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7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0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0C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0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0CD4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46573A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46573A"/>
  </w:style>
  <w:style w:type="character" w:customStyle="1" w:styleId="basic-word">
    <w:name w:val="basic-word"/>
    <w:basedOn w:val="a0"/>
    <w:rsid w:val="0046573A"/>
  </w:style>
  <w:style w:type="table" w:styleId="a9">
    <w:name w:val="Table Grid"/>
    <w:basedOn w:val="a1"/>
    <w:uiPriority w:val="39"/>
    <w:rsid w:val="004657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a"/>
    <w:next w:val="aa"/>
    <w:qFormat/>
    <w:rsid w:val="004A1F0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4A1F0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4A1F03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c">
    <w:name w:val="annotation reference"/>
    <w:basedOn w:val="a0"/>
    <w:uiPriority w:val="99"/>
    <w:semiHidden/>
    <w:unhideWhenUsed/>
    <w:rsid w:val="00627C66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627C66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627C66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27C66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27C66"/>
    <w:rPr>
      <w:b/>
      <w:bCs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627C66"/>
    <w:rPr>
      <w:rFonts w:ascii="Segoe UI" w:hAnsi="Segoe UI" w:cs="Segoe UI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627C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6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40</Words>
  <Characters>5931</Characters>
  <Application>Microsoft Office Word</Application>
  <DocSecurity>0</DocSecurity>
  <Lines>49</Lines>
  <Paragraphs>13</Paragraphs>
  <ScaleCrop>false</ScaleCrop>
  <Company/>
  <LinksUpToDate>false</LinksUpToDate>
  <CharactersWithSpaces>6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书满</dc:creator>
  <cp:keywords/>
  <dc:description/>
  <cp:lastModifiedBy>杨书满</cp:lastModifiedBy>
  <cp:revision>4</cp:revision>
  <dcterms:created xsi:type="dcterms:W3CDTF">2023-04-24T06:23:00Z</dcterms:created>
  <dcterms:modified xsi:type="dcterms:W3CDTF">2023-04-24T07:04:00Z</dcterms:modified>
</cp:coreProperties>
</file>